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EE027" w14:textId="6355FD74" w:rsidR="00856861" w:rsidRPr="00664C8A" w:rsidRDefault="00856861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664C8A">
        <w:rPr>
          <w:rFonts w:ascii="Times New Roman" w:hAnsi="Times New Roman" w:cs="Times New Roman"/>
          <w:sz w:val="32"/>
          <w:szCs w:val="32"/>
          <w:lang w:val="en-US"/>
        </w:rPr>
        <w:t>Supplementary</w:t>
      </w:r>
      <w:r w:rsidR="001A1FF9">
        <w:rPr>
          <w:rFonts w:ascii="Times New Roman" w:hAnsi="Times New Roman" w:cs="Times New Roman"/>
          <w:sz w:val="32"/>
          <w:szCs w:val="32"/>
          <w:lang w:val="en-US"/>
        </w:rPr>
        <w:t xml:space="preserve"> Tables</w:t>
      </w:r>
      <w:r w:rsidRPr="00664C8A">
        <w:rPr>
          <w:rFonts w:ascii="Times New Roman" w:hAnsi="Times New Roman" w:cs="Times New Roman"/>
          <w:sz w:val="32"/>
          <w:szCs w:val="32"/>
          <w:lang w:val="en-US"/>
        </w:rPr>
        <w:t xml:space="preserve"> to ”</w:t>
      </w:r>
      <w:r w:rsidR="00664C8A" w:rsidRPr="00664C8A">
        <w:rPr>
          <w:rFonts w:ascii="Times New Roman" w:eastAsiaTheme="majorEastAsia" w:hAnsi="Times New Roman" w:cs="Times New Roman"/>
          <w:color w:val="000000" w:themeColor="text1"/>
          <w:sz w:val="32"/>
          <w:szCs w:val="32"/>
          <w:lang w:val="en-US"/>
        </w:rPr>
        <w:t xml:space="preserve">Kynurenine pathway metabolites are </w:t>
      </w:r>
      <w:r w:rsidR="001A1FF9">
        <w:rPr>
          <w:rFonts w:ascii="Times New Roman" w:eastAsiaTheme="majorEastAsia" w:hAnsi="Times New Roman" w:cs="Times New Roman"/>
          <w:color w:val="000000" w:themeColor="text1"/>
          <w:sz w:val="32"/>
          <w:szCs w:val="32"/>
          <w:lang w:val="en-US"/>
        </w:rPr>
        <w:t>increased</w:t>
      </w:r>
      <w:r w:rsidR="00664C8A" w:rsidRPr="00664C8A">
        <w:rPr>
          <w:rFonts w:ascii="Times New Roman" w:eastAsiaTheme="majorEastAsia" w:hAnsi="Times New Roman" w:cs="Times New Roman"/>
          <w:color w:val="000000" w:themeColor="text1"/>
          <w:sz w:val="32"/>
          <w:szCs w:val="32"/>
          <w:lang w:val="en-US"/>
        </w:rPr>
        <w:t xml:space="preserve"> in inflammatory depression and decrease with omega-3 treatment</w:t>
      </w:r>
      <w:r w:rsidRPr="00664C8A">
        <w:rPr>
          <w:rFonts w:ascii="Times New Roman" w:hAnsi="Times New Roman" w:cs="Times New Roman"/>
          <w:sz w:val="32"/>
          <w:szCs w:val="32"/>
          <w:lang w:val="en-US"/>
        </w:rPr>
        <w:t>”</w:t>
      </w:r>
    </w:p>
    <w:p w14:paraId="594A5BB5" w14:textId="77777777" w:rsidR="00856861" w:rsidRDefault="00856861" w:rsidP="00856861">
      <w:pPr>
        <w:spacing w:line="48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451ED61E" w14:textId="190C31DE" w:rsidR="00856861" w:rsidRDefault="001A1FF9" w:rsidP="00856861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 xml:space="preserve">Supplementary </w:t>
      </w:r>
      <w:r w:rsidR="00856861" w:rsidRPr="09CFF4B0">
        <w:rPr>
          <w:rFonts w:ascii="Times New Roman" w:hAnsi="Times New Roman" w:cs="Times New Roman"/>
          <w:u w:val="single"/>
          <w:lang w:val="en-GB"/>
        </w:rPr>
        <w:t>Table 1.</w:t>
      </w:r>
      <w:r w:rsidR="00856861" w:rsidRPr="09CFF4B0">
        <w:rPr>
          <w:rFonts w:ascii="Times New Roman" w:hAnsi="Times New Roman" w:cs="Times New Roman"/>
          <w:lang w:val="en-GB"/>
        </w:rPr>
        <w:t xml:space="preserve"> </w:t>
      </w:r>
      <w:r w:rsidR="00856861" w:rsidRPr="09CFF4B0">
        <w:rPr>
          <w:rFonts w:ascii="Times New Roman" w:hAnsi="Times New Roman" w:cs="Times New Roman"/>
          <w:b/>
          <w:bCs/>
          <w:lang w:val="en-GB"/>
        </w:rPr>
        <w:t xml:space="preserve">Eligibility criteria </w:t>
      </w:r>
      <w:r>
        <w:rPr>
          <w:rFonts w:ascii="Times New Roman" w:hAnsi="Times New Roman" w:cs="Times New Roman"/>
          <w:b/>
          <w:bCs/>
          <w:lang w:val="en-GB"/>
        </w:rPr>
        <w:t>for</w:t>
      </w:r>
      <w:r w:rsidR="00856861" w:rsidRPr="09CFF4B0">
        <w:rPr>
          <w:rFonts w:ascii="Times New Roman" w:hAnsi="Times New Roman" w:cs="Times New Roman"/>
          <w:b/>
          <w:bCs/>
          <w:lang w:val="en-GB"/>
        </w:rPr>
        <w:t xml:space="preserve"> the </w:t>
      </w:r>
      <w:r w:rsidR="00856861">
        <w:rPr>
          <w:rFonts w:ascii="Times New Roman" w:hAnsi="Times New Roman" w:cs="Times New Roman"/>
          <w:b/>
          <w:bCs/>
          <w:lang w:val="en-GB"/>
        </w:rPr>
        <w:t>O</w:t>
      </w:r>
      <w:r w:rsidR="00856861" w:rsidRPr="09CFF4B0">
        <w:rPr>
          <w:rFonts w:ascii="Times New Roman" w:hAnsi="Times New Roman" w:cs="Times New Roman"/>
          <w:b/>
          <w:bCs/>
          <w:lang w:val="en-GB"/>
        </w:rPr>
        <w:t>mega-3 study</w:t>
      </w:r>
      <w:r w:rsidR="00664C8A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372"/>
        <w:gridCol w:w="4643"/>
      </w:tblGrid>
      <w:tr w:rsidR="00856861" w14:paraId="5D0EB873" w14:textId="77777777" w:rsidTr="006B532A">
        <w:trPr>
          <w:trHeight w:val="315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bottom"/>
          </w:tcPr>
          <w:p w14:paraId="4B090BA6" w14:textId="77777777" w:rsidR="00856861" w:rsidRDefault="00856861" w:rsidP="006B532A">
            <w:pPr>
              <w:spacing w:after="0"/>
              <w:jc w:val="center"/>
            </w:pPr>
            <w:r w:rsidRPr="35A8027F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Inclusion criteria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bottom"/>
          </w:tcPr>
          <w:p w14:paraId="3510B579" w14:textId="77777777" w:rsidR="00856861" w:rsidRDefault="00856861" w:rsidP="006B532A">
            <w:pPr>
              <w:spacing w:after="0"/>
              <w:jc w:val="center"/>
            </w:pPr>
            <w:r w:rsidRPr="35A8027F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Exclusion criteria</w:t>
            </w:r>
          </w:p>
        </w:tc>
      </w:tr>
      <w:tr w:rsidR="00856861" w:rsidRPr="005C1989" w14:paraId="17D01FD4" w14:textId="77777777" w:rsidTr="006B532A">
        <w:trPr>
          <w:trHeight w:val="840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8C6F749" w14:textId="77777777" w:rsidR="00856861" w:rsidRDefault="00856861" w:rsidP="006B532A">
            <w:pPr>
              <w:spacing w:after="0"/>
              <w:jc w:val="center"/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ge 18–80 years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4096764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Serious medical illness that could, in the investigator's opinion, jeopardise treatment response or interpretation of study results  </w:t>
            </w:r>
          </w:p>
        </w:tc>
      </w:tr>
      <w:tr w:rsidR="00856861" w:rsidRPr="005C1989" w14:paraId="7EF1AF35" w14:textId="77777777" w:rsidTr="006B532A">
        <w:trPr>
          <w:trHeight w:val="600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1B9D8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Current unipolar depressive episode according to DSM-V criteria, symptom duration &gt; 4 weeks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23654B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llergy to the study intervention </w:t>
            </w:r>
          </w:p>
        </w:tc>
      </w:tr>
      <w:tr w:rsidR="00856861" w14:paraId="60671073" w14:textId="77777777" w:rsidTr="006B532A">
        <w:trPr>
          <w:trHeight w:val="315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8DB709A" w14:textId="77777777" w:rsidR="00856861" w:rsidRDefault="00856861" w:rsidP="006B532A">
            <w:pPr>
              <w:spacing w:after="0"/>
              <w:jc w:val="center"/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HDRS-17 score ≥ 15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57B9099" w14:textId="77777777" w:rsidR="00856861" w:rsidRDefault="00856861" w:rsidP="006B532A">
            <w:pPr>
              <w:spacing w:after="0"/>
              <w:jc w:val="center"/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ctive infection </w:t>
            </w:r>
          </w:p>
        </w:tc>
      </w:tr>
      <w:tr w:rsidR="00856861" w14:paraId="6DC7EDDA" w14:textId="77777777" w:rsidTr="006B532A">
        <w:trPr>
          <w:trHeight w:val="360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EF07EE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Clinical global impression severity score ≥ 3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1034D7" w14:textId="77777777" w:rsidR="00856861" w:rsidRDefault="00856861" w:rsidP="006B532A">
            <w:pPr>
              <w:spacing w:after="0"/>
              <w:jc w:val="center"/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Pregnancy or breast-feeding </w:t>
            </w:r>
          </w:p>
        </w:tc>
      </w:tr>
      <w:tr w:rsidR="00856861" w:rsidRPr="005C1989" w14:paraId="5D84032B" w14:textId="77777777" w:rsidTr="006B532A">
        <w:trPr>
          <w:trHeight w:val="840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9FCA48E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Stable antidepressant or mood stabilising treatment ≥ 6 weeks prior to participation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C41A5D7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Diagnosed psychotic or bipolar disorder, dementia, cognitive disability, or individuals who lack the ability to make informed decisions due to other conditions </w:t>
            </w:r>
          </w:p>
        </w:tc>
      </w:tr>
      <w:tr w:rsidR="00856861" w14:paraId="1B694AF0" w14:textId="77777777" w:rsidTr="006B532A">
        <w:trPr>
          <w:trHeight w:val="615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7A6F33" w14:textId="77777777" w:rsidR="00856861" w:rsidRPr="00E67E0B" w:rsidRDefault="00856861" w:rsidP="006B532A">
            <w:pPr>
              <w:spacing w:after="0"/>
              <w:jc w:val="center"/>
              <w:rPr>
                <w:lang w:val="en-US"/>
              </w:rPr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tients agree to not significantly modify one's diet during the course of the study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8C48D" w14:textId="77777777" w:rsidR="00856861" w:rsidRDefault="00856861" w:rsidP="006B532A">
            <w:pPr>
              <w:spacing w:after="0"/>
              <w:jc w:val="center"/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Ongoing electroconvulsive therapy</w:t>
            </w:r>
          </w:p>
        </w:tc>
      </w:tr>
      <w:tr w:rsidR="00856861" w:rsidRPr="005C1989" w14:paraId="4F5A9C3B" w14:textId="77777777" w:rsidTr="006B532A">
        <w:trPr>
          <w:trHeight w:val="375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16C9A74" w14:textId="77777777" w:rsidR="00856861" w:rsidRDefault="00856861" w:rsidP="006B532A">
            <w:pPr>
              <w:spacing w:after="0"/>
              <w:jc w:val="center"/>
            </w:pPr>
            <w:r w:rsidRPr="35A8027F"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E6E0FA3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nticoagulant treatment or known bleeding disorder </w:t>
            </w:r>
          </w:p>
        </w:tc>
      </w:tr>
      <w:tr w:rsidR="00856861" w:rsidRPr="005C1989" w14:paraId="25331D2D" w14:textId="77777777" w:rsidTr="006B532A">
        <w:trPr>
          <w:trHeight w:val="585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8703A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ptos Narrow" w:eastAsia="Aptos Narrow" w:hAnsi="Aptos Narrow" w:cs="Aptos Narrow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665762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Current, serious suicidal or homicidal risk according to the investigator’s judgment </w:t>
            </w:r>
          </w:p>
        </w:tc>
      </w:tr>
      <w:tr w:rsidR="00856861" w:rsidRPr="005C1989" w14:paraId="19DDD624" w14:textId="77777777" w:rsidTr="006B532A">
        <w:trPr>
          <w:trHeight w:val="675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4F30145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ptos Narrow" w:eastAsia="Aptos Narrow" w:hAnsi="Aptos Narrow" w:cs="Aptos Narrow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9847733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Substance use disorder, except nicotine or caffeine, 3 months prior to screening visit </w:t>
            </w:r>
          </w:p>
        </w:tc>
      </w:tr>
      <w:tr w:rsidR="00856861" w:rsidRPr="005C1989" w14:paraId="33459860" w14:textId="77777777" w:rsidTr="006B532A">
        <w:trPr>
          <w:trHeight w:val="2205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6CEB28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ptos Narrow" w:eastAsia="Aptos Narrow" w:hAnsi="Aptos Narrow" w:cs="Aptos Narrow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8653B1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35A802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ny medications that could confound the biomarker analyses, within 1 week of baseline or throughout the trial, including: regular intake of NSAIDs or COX-2 inhibitors, any use of oral steroids, immunosuppressants, chemotherapy, interferon. Patients will be instructed against intake of NSAIDs (including Aspirin) or COX-2 inhibitors during the 24 h preceding a visit including biomarker assessment visit </w:t>
            </w:r>
          </w:p>
        </w:tc>
      </w:tr>
      <w:tr w:rsidR="00856861" w:rsidRPr="005C1989" w14:paraId="31590DF1" w14:textId="77777777" w:rsidTr="006B532A">
        <w:trPr>
          <w:trHeight w:val="855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FF36402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ptos Narrow" w:eastAsia="Aptos Narrow" w:hAnsi="Aptos Narrow" w:cs="Aptos Narrow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7505EFF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take of n-3 fatty acid supplementation ≥ 3 consecutive days in the month prior to screening visit </w:t>
            </w:r>
          </w:p>
        </w:tc>
      </w:tr>
      <w:tr w:rsidR="00856861" w:rsidRPr="005C1989" w14:paraId="25C31E4A" w14:textId="77777777" w:rsidTr="006B532A">
        <w:trPr>
          <w:trHeight w:val="600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789DF5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ptos Narrow" w:eastAsia="Aptos Narrow" w:hAnsi="Aptos Narrow" w:cs="Aptos Narrow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09DD0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itiation of psychotherapy ≤ 4 weeks of start of study or plan to start psychotherapy during study </w:t>
            </w:r>
          </w:p>
        </w:tc>
      </w:tr>
      <w:tr w:rsidR="00856861" w:rsidRPr="005C1989" w14:paraId="529AD07D" w14:textId="77777777" w:rsidTr="006B532A">
        <w:trPr>
          <w:trHeight w:val="585"/>
        </w:trPr>
        <w:tc>
          <w:tcPr>
            <w:tcW w:w="4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96DBBBF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ptos Narrow" w:eastAsia="Aptos Narrow" w:hAnsi="Aptos Narrow" w:cs="Aptos Narrow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1C87770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Participation in other clinical studies with ongoing study visits</w:t>
            </w:r>
          </w:p>
        </w:tc>
      </w:tr>
    </w:tbl>
    <w:p w14:paraId="183D2C38" w14:textId="63723B20" w:rsidR="00856861" w:rsidRPr="00664C8A" w:rsidRDefault="00856861" w:rsidP="0085686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64C8A">
        <w:rPr>
          <w:rFonts w:ascii="Times New Roman" w:hAnsi="Times New Roman" w:cs="Times New Roman"/>
          <w:sz w:val="20"/>
          <w:szCs w:val="20"/>
          <w:lang w:val="en-GB"/>
        </w:rPr>
        <w:t>Abbreviations: COX-2, cyclooxygenase-2; DSM-V, Diagnostic and Statistical Manual of Mental Disorders edition V; HDRS-17, Hamilton Depression Rating Scale 17-score questionnaire; NSAIDs, nonsteroidal anti-inflammatory drugs.</w:t>
      </w:r>
    </w:p>
    <w:p w14:paraId="7DD62DE4" w14:textId="677EDB7C" w:rsidR="00856861" w:rsidRPr="00856861" w:rsidRDefault="00856861" w:rsidP="00856861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  <w:r w:rsidR="001A1FF9">
        <w:rPr>
          <w:rFonts w:ascii="Times New Roman" w:hAnsi="Times New Roman" w:cs="Times New Roman"/>
          <w:u w:val="single"/>
          <w:lang w:val="en-GB"/>
        </w:rPr>
        <w:lastRenderedPageBreak/>
        <w:t>Supplementary</w:t>
      </w:r>
      <w:r w:rsidR="001A1FF9" w:rsidRPr="2D539242">
        <w:rPr>
          <w:rFonts w:ascii="Times New Roman" w:hAnsi="Times New Roman" w:cs="Times New Roman"/>
          <w:u w:val="single"/>
          <w:lang w:val="en-GB"/>
        </w:rPr>
        <w:t xml:space="preserve"> </w:t>
      </w:r>
      <w:r w:rsidRPr="2D539242">
        <w:rPr>
          <w:rFonts w:ascii="Times New Roman" w:hAnsi="Times New Roman" w:cs="Times New Roman"/>
          <w:u w:val="single"/>
          <w:lang w:val="en-GB"/>
        </w:rPr>
        <w:t>Table 2.</w:t>
      </w:r>
      <w:r w:rsidRPr="2D539242">
        <w:rPr>
          <w:rFonts w:ascii="Times New Roman" w:hAnsi="Times New Roman" w:cs="Times New Roman"/>
          <w:lang w:val="en-GB"/>
        </w:rPr>
        <w:t xml:space="preserve"> </w:t>
      </w:r>
      <w:r w:rsidRPr="2D539242">
        <w:rPr>
          <w:rFonts w:ascii="Times New Roman" w:hAnsi="Times New Roman" w:cs="Times New Roman"/>
          <w:b/>
          <w:bCs/>
          <w:lang w:val="en-GB"/>
        </w:rPr>
        <w:t>Eligibility criteria</w:t>
      </w:r>
      <w:r w:rsidRPr="2D539242">
        <w:rPr>
          <w:rFonts w:ascii="Times New Roman" w:hAnsi="Times New Roman" w:cs="Times New Roman"/>
          <w:lang w:val="en-GB"/>
        </w:rPr>
        <w:t xml:space="preserve"> </w:t>
      </w:r>
      <w:r w:rsidR="001A1FF9">
        <w:rPr>
          <w:rFonts w:ascii="Times New Roman" w:hAnsi="Times New Roman" w:cs="Times New Roman"/>
          <w:b/>
          <w:bCs/>
          <w:lang w:val="en-GB"/>
        </w:rPr>
        <w:t>for</w:t>
      </w:r>
      <w:r w:rsidRPr="2D539242">
        <w:rPr>
          <w:rFonts w:ascii="Times New Roman" w:hAnsi="Times New Roman" w:cs="Times New Roman"/>
          <w:b/>
          <w:bCs/>
          <w:lang w:val="en-GB"/>
        </w:rPr>
        <w:t xml:space="preserve"> the </w:t>
      </w:r>
      <w:r w:rsidR="00664C8A">
        <w:rPr>
          <w:rFonts w:ascii="Times New Roman" w:hAnsi="Times New Roman" w:cs="Times New Roman"/>
          <w:b/>
          <w:bCs/>
          <w:lang w:val="en-GB"/>
        </w:rPr>
        <w:t>P</w:t>
      </w:r>
      <w:r w:rsidRPr="2D539242">
        <w:rPr>
          <w:rFonts w:ascii="Times New Roman" w:hAnsi="Times New Roman" w:cs="Times New Roman"/>
          <w:b/>
          <w:bCs/>
          <w:lang w:val="en-GB"/>
        </w:rPr>
        <w:t>robiotics study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371"/>
        <w:gridCol w:w="4644"/>
      </w:tblGrid>
      <w:tr w:rsidR="00856861" w14:paraId="34B07502" w14:textId="77777777" w:rsidTr="006B532A">
        <w:trPr>
          <w:trHeight w:val="315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1CAB83F5" w14:textId="77777777" w:rsidR="00856861" w:rsidRDefault="00856861" w:rsidP="006B532A">
            <w:pPr>
              <w:spacing w:after="0"/>
              <w:jc w:val="center"/>
            </w:pPr>
            <w:r w:rsidRPr="69D0DC97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Inclusion critera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7AF218DB" w14:textId="77777777" w:rsidR="00856861" w:rsidRDefault="00856861" w:rsidP="006B532A">
            <w:pPr>
              <w:spacing w:after="0"/>
              <w:jc w:val="center"/>
            </w:pPr>
            <w:r w:rsidRPr="69D0DC97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Exclusion criteria</w:t>
            </w:r>
          </w:p>
        </w:tc>
      </w:tr>
      <w:tr w:rsidR="00856861" w:rsidRPr="005C1989" w14:paraId="43F3502C" w14:textId="77777777" w:rsidTr="006B532A">
        <w:trPr>
          <w:trHeight w:val="8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085937B" w14:textId="77777777" w:rsidR="00856861" w:rsidRDefault="00856861" w:rsidP="006B532A">
            <w:pPr>
              <w:spacing w:after="0"/>
              <w:jc w:val="center"/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ge 18-85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F77DA02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Serious medical illness that could, in the investigator's opinion, jeopardise treatment response or interpretation of study results  </w:t>
            </w:r>
          </w:p>
        </w:tc>
      </w:tr>
      <w:tr w:rsidR="00856861" w:rsidRPr="005C1989" w14:paraId="213F27B9" w14:textId="77777777" w:rsidTr="006B532A">
        <w:trPr>
          <w:trHeight w:val="555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5792D4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Depressive episode according to the DSM-V criteria, symptom duration &gt; 4 weeks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A8CFF9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llergy to the study intervention </w:t>
            </w:r>
          </w:p>
        </w:tc>
      </w:tr>
      <w:tr w:rsidR="00856861" w14:paraId="403FE567" w14:textId="77777777" w:rsidTr="006B532A">
        <w:trPr>
          <w:trHeight w:val="39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E3BAC1" w14:textId="77777777" w:rsidR="00856861" w:rsidRDefault="00856861" w:rsidP="006B532A">
            <w:pPr>
              <w:spacing w:after="0"/>
              <w:jc w:val="center"/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ADRS-M score ≥18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18040B9" w14:textId="77777777" w:rsidR="00856861" w:rsidRDefault="00856861" w:rsidP="006B532A">
            <w:pPr>
              <w:spacing w:after="0"/>
              <w:jc w:val="center"/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ctive infection </w:t>
            </w:r>
          </w:p>
        </w:tc>
      </w:tr>
      <w:tr w:rsidR="00856861" w14:paraId="1F3A7CAA" w14:textId="77777777" w:rsidTr="006B532A">
        <w:trPr>
          <w:trHeight w:val="315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08558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Clinical global impression severity score ≥ 3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187483" w14:textId="77777777" w:rsidR="00856861" w:rsidRDefault="00856861" w:rsidP="006B532A">
            <w:pPr>
              <w:spacing w:after="0"/>
              <w:jc w:val="center"/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Pregnancy </w:t>
            </w:r>
          </w:p>
        </w:tc>
      </w:tr>
      <w:tr w:rsidR="00856861" w:rsidRPr="005C1989" w14:paraId="5438EAAA" w14:textId="77777777" w:rsidTr="006B532A">
        <w:trPr>
          <w:trHeight w:val="1125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1CD4CA4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Stable, ongoing antidepressant medication or in cognitive behavioural therapy for &gt; 4 weeks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C0202F9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Diagnosed psychotic or bipolar disorder, personality disorder, dementia, cognitive disability, or individuals who lack the ability to make informed decisions due to other conditions </w:t>
            </w:r>
          </w:p>
        </w:tc>
      </w:tr>
      <w:tr w:rsidR="00856861" w14:paraId="409FB252" w14:textId="77777777" w:rsidTr="006B532A">
        <w:trPr>
          <w:trHeight w:val="555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8F5E4A" w14:textId="77777777" w:rsidR="00856861" w:rsidRPr="00E67E0B" w:rsidRDefault="00856861" w:rsidP="006B532A">
            <w:pPr>
              <w:spacing w:after="0"/>
              <w:jc w:val="center"/>
              <w:rPr>
                <w:lang w:val="en-US"/>
              </w:rPr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tients agree to not significantly modify one's diet during the course of the study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211140" w14:textId="77777777" w:rsidR="00856861" w:rsidRDefault="00856861" w:rsidP="006B532A">
            <w:pPr>
              <w:spacing w:after="0"/>
              <w:jc w:val="center"/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ngoing electroconvulsive therapy </w:t>
            </w:r>
          </w:p>
        </w:tc>
      </w:tr>
      <w:tr w:rsidR="00856861" w:rsidRPr="005C1989" w14:paraId="283EE0CC" w14:textId="77777777" w:rsidTr="006B532A">
        <w:trPr>
          <w:trHeight w:val="60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988C71C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A hs-CRP value ≥ 1mg/L and body mass index ≥ 25 kg/m</w:t>
            </w: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F4B566A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Current, serious suicidal risk according to investigator’s judgement </w:t>
            </w:r>
          </w:p>
        </w:tc>
      </w:tr>
      <w:tr w:rsidR="00856861" w:rsidRPr="005C1989" w14:paraId="71B1D231" w14:textId="77777777" w:rsidTr="006B532A">
        <w:trPr>
          <w:trHeight w:val="840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2C61B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6C50A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Diagnosed substance use disorder, except nicotine or caffeine, in the previous 3 months prior to screening visit </w:t>
            </w:r>
          </w:p>
        </w:tc>
      </w:tr>
      <w:tr w:rsidR="00856861" w:rsidRPr="005C1989" w14:paraId="4F009602" w14:textId="77777777" w:rsidTr="006B532A">
        <w:trPr>
          <w:trHeight w:val="2235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DD99F88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0C9F674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Any medications that could confound the biomarker analyses, within 1 week of baseline or throughout the trial, including: regular intake of NSAIDs or COX-2 inhibitors, any use of oral steroids, immunosuppressants, chemotherapy, interferon. Patients will be instructed against intake of NSAIDs (including Aspirin) or COX-2 inhibitors during the 24 h preceding a visit including biomarker assessment visit </w:t>
            </w:r>
          </w:p>
        </w:tc>
      </w:tr>
      <w:tr w:rsidR="00856861" w:rsidRPr="005C1989" w14:paraId="5890BAC1" w14:textId="77777777" w:rsidTr="006B532A">
        <w:trPr>
          <w:trHeight w:val="555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87AAB5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CD5BE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Treatment with antibiotics ≤ 4 weeks prior to baseline visit </w:t>
            </w:r>
          </w:p>
        </w:tc>
      </w:tr>
      <w:tr w:rsidR="00856861" w:rsidRPr="005C1989" w14:paraId="68193992" w14:textId="77777777" w:rsidTr="006B532A">
        <w:trPr>
          <w:trHeight w:val="555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3596B0F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86CFC55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gested foods or supplementation with probiotics &gt; 2 weeks before baseline visit </w:t>
            </w:r>
          </w:p>
        </w:tc>
      </w:tr>
      <w:tr w:rsidR="00856861" w:rsidRPr="005C1989" w14:paraId="2D5E370A" w14:textId="77777777" w:rsidTr="006B532A">
        <w:trPr>
          <w:trHeight w:val="555"/>
        </w:trPr>
        <w:tc>
          <w:tcPr>
            <w:tcW w:w="4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C27713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0085686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5ED000" w14:textId="77777777" w:rsidR="00856861" w:rsidRPr="00856861" w:rsidRDefault="00856861" w:rsidP="006B532A">
            <w:pPr>
              <w:spacing w:after="0"/>
              <w:jc w:val="center"/>
              <w:rPr>
                <w:lang w:val="en-US"/>
              </w:rPr>
            </w:pPr>
            <w:r w:rsidRPr="69D0DC9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Active participation in other clinical studies with ongoing study visits</w:t>
            </w:r>
          </w:p>
        </w:tc>
      </w:tr>
    </w:tbl>
    <w:p w14:paraId="12724677" w14:textId="550CCC21" w:rsidR="00856861" w:rsidRPr="00664C8A" w:rsidRDefault="00856861" w:rsidP="0085686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64C8A">
        <w:rPr>
          <w:rFonts w:ascii="Times New Roman" w:hAnsi="Times New Roman" w:cs="Times New Roman"/>
          <w:sz w:val="20"/>
          <w:szCs w:val="20"/>
          <w:lang w:val="en-GB"/>
        </w:rPr>
        <w:t>Abbreviations: COX-2, cyclooxygenase-2; DSM-V, Diagnostic and Statistical Manual of Mental Disorders edition V; hs-CRP, high sensitivity C-reactive protein; MADRS-M, Montgomery-Åsberg Depression Rating Scale; NSAIDs, nonsteroidal anti-inflammatory drugs.</w:t>
      </w:r>
    </w:p>
    <w:p w14:paraId="67000293" w14:textId="77777777" w:rsidR="00856861" w:rsidRDefault="0085686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505FB50" w14:textId="2239560F" w:rsidR="00856861" w:rsidRDefault="43B11AFC" w:rsidP="00856861">
      <w:pPr>
        <w:spacing w:line="276" w:lineRule="auto"/>
        <w:rPr>
          <w:rFonts w:ascii="Times New Roman" w:hAnsi="Times New Roman" w:cs="Times New Roman"/>
          <w:lang w:val="en-GB"/>
        </w:rPr>
      </w:pPr>
      <w:r w:rsidRPr="43B11AFC">
        <w:rPr>
          <w:rFonts w:ascii="Times New Roman" w:hAnsi="Times New Roman" w:cs="Times New Roman"/>
          <w:u w:val="single"/>
          <w:lang w:val="en-GB"/>
        </w:rPr>
        <w:lastRenderedPageBreak/>
        <w:t>Supplementary Table 3.</w:t>
      </w:r>
      <w:r w:rsidRPr="43B11AFC">
        <w:rPr>
          <w:rFonts w:ascii="Times New Roman" w:hAnsi="Times New Roman" w:cs="Times New Roman"/>
          <w:lang w:val="en-GB"/>
        </w:rPr>
        <w:t xml:space="preserve"> </w:t>
      </w:r>
      <w:r w:rsidRPr="43B11AFC">
        <w:rPr>
          <w:rFonts w:ascii="Times New Roman" w:hAnsi="Times New Roman" w:cs="Times New Roman"/>
          <w:b/>
          <w:bCs/>
          <w:lang w:val="en-GB"/>
        </w:rPr>
        <w:t>Demographics.</w:t>
      </w:r>
      <w:r w:rsidRPr="43B11AFC">
        <w:rPr>
          <w:rFonts w:ascii="Times New Roman" w:hAnsi="Times New Roman" w:cs="Times New Roman"/>
          <w:lang w:val="en-GB"/>
        </w:rPr>
        <w:t xml:space="preserve"> Patients with available biological data at baseline in the omega-3 study and the probiotics study stratified per baseline blood </w:t>
      </w:r>
      <w:r w:rsidRPr="43B11AFC">
        <w:rPr>
          <w:rFonts w:ascii="Times New Roman" w:eastAsia="Times New Roman" w:hAnsi="Times New Roman" w:cs="Times New Roman"/>
          <w:color w:val="000000" w:themeColor="text1"/>
          <w:lang w:val="en-GB"/>
        </w:rPr>
        <w:t>high-sensitivity C-reactive protein (hs-CRP)</w:t>
      </w:r>
      <w:r w:rsidRPr="43B11AFC">
        <w:rPr>
          <w:rFonts w:ascii="Times New Roman" w:hAnsi="Times New Roman" w:cs="Times New Roman"/>
          <w:lang w:val="en-GB"/>
        </w:rPr>
        <w:t xml:space="preserve"> into inflammatory depression (Infl CRP&gt;1 </w:t>
      </w:r>
      <w:r w:rsidRPr="43B11AFC">
        <w:rPr>
          <w:rFonts w:ascii="Times New Roman" w:hAnsi="Times New Roman" w:cs="Times New Roman"/>
          <w:highlight w:val="yellow"/>
          <w:lang w:val="en-GB"/>
        </w:rPr>
        <w:t>mg/L</w:t>
      </w:r>
      <w:r w:rsidRPr="43B11AFC">
        <w:rPr>
          <w:rFonts w:ascii="Times New Roman" w:hAnsi="Times New Roman" w:cs="Times New Roman"/>
          <w:lang w:val="en-GB"/>
        </w:rPr>
        <w:t xml:space="preserve">), non-inflammatory depression (Non-infl CRP&lt;1 </w:t>
      </w:r>
      <w:r w:rsidRPr="43B11AFC">
        <w:rPr>
          <w:rFonts w:ascii="Times New Roman" w:hAnsi="Times New Roman" w:cs="Times New Roman"/>
          <w:highlight w:val="yellow"/>
          <w:lang w:val="en-GB"/>
        </w:rPr>
        <w:t>mg/L</w:t>
      </w:r>
      <w:r w:rsidRPr="43B11AFC">
        <w:rPr>
          <w:rFonts w:ascii="Times New Roman" w:hAnsi="Times New Roman" w:cs="Times New Roman"/>
          <w:lang w:val="en-GB"/>
        </w:rPr>
        <w:t>) and healthy controls.</w:t>
      </w:r>
    </w:p>
    <w:tbl>
      <w:tblPr>
        <w:tblW w:w="9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51"/>
        <w:gridCol w:w="1814"/>
        <w:gridCol w:w="1812"/>
        <w:gridCol w:w="1754"/>
        <w:gridCol w:w="1684"/>
      </w:tblGrid>
      <w:tr w:rsidR="00856861" w14:paraId="2BAD387D" w14:textId="77777777" w:rsidTr="00856861">
        <w:trPr>
          <w:trHeight w:val="315"/>
        </w:trPr>
        <w:tc>
          <w:tcPr>
            <w:tcW w:w="1951" w:type="dxa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14:paraId="1187177A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06A43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14" w:type="dxa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14:paraId="069C523B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3E06A43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fl CRP&gt;1</w:t>
            </w:r>
          </w:p>
        </w:tc>
        <w:tc>
          <w:tcPr>
            <w:tcW w:w="1812" w:type="dxa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14:paraId="360B49AC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3E06A43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on-infl CRP&lt;1</w:t>
            </w:r>
          </w:p>
        </w:tc>
        <w:tc>
          <w:tcPr>
            <w:tcW w:w="1754" w:type="dxa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14:paraId="6A1613B7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06A43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ealthy controls</w:t>
            </w:r>
          </w:p>
        </w:tc>
        <w:tc>
          <w:tcPr>
            <w:tcW w:w="1684" w:type="dxa"/>
            <w:vMerge w:val="restart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14:paraId="6BFF3137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80FEDBD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8C4DA4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  <w:p w14:paraId="56202EB8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8C4DA4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56861" w14:paraId="7D70C805" w14:textId="77777777" w:rsidTr="00856861">
        <w:trPr>
          <w:trHeight w:val="315"/>
        </w:trPr>
        <w:tc>
          <w:tcPr>
            <w:tcW w:w="19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F5CDF9D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71F9769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valuated subjects,</w:t>
            </w:r>
            <w:r w:rsidRPr="71F976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71F97695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1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FB5976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812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A3CC05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5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D6D8F3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84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404DA2F1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06A43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56861" w14:paraId="4C8E0A21" w14:textId="77777777" w:rsidTr="00856861">
        <w:trPr>
          <w:trHeight w:val="315"/>
        </w:trPr>
        <w:tc>
          <w:tcPr>
            <w:tcW w:w="195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AB66B2A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71F9769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  <w:p w14:paraId="733A1421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3E06A43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years) (s.d)</w:t>
            </w:r>
          </w:p>
        </w:tc>
        <w:tc>
          <w:tcPr>
            <w:tcW w:w="181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6232915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41.33 </w:t>
            </w:r>
            <w:r w:rsidRPr="63D1003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2.36)</w:t>
            </w:r>
          </w:p>
        </w:tc>
        <w:tc>
          <w:tcPr>
            <w:tcW w:w="181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DEBBE1A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38.09</w:t>
            </w:r>
            <w:r w:rsidRPr="63D1003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14.86)</w:t>
            </w:r>
          </w:p>
        </w:tc>
        <w:tc>
          <w:tcPr>
            <w:tcW w:w="175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7E8E37B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41.55</w:t>
            </w:r>
            <w:r w:rsidRPr="63D1003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15.00)</w:t>
            </w:r>
          </w:p>
        </w:tc>
        <w:tc>
          <w:tcPr>
            <w:tcW w:w="168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C6BBF12" w14:textId="7EEDB0DB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06A43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856861" w14:paraId="2DC1D467" w14:textId="77777777" w:rsidTr="00856861">
        <w:trPr>
          <w:trHeight w:val="315"/>
        </w:trPr>
        <w:tc>
          <w:tcPr>
            <w:tcW w:w="19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0275FBF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71F9769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Gender </w:t>
            </w:r>
            <w:r w:rsidRPr="71F97695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female</w:t>
            </w:r>
            <w:r w:rsidRPr="71F9769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71F976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190C801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71F97695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1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5588E3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98 </w:t>
            </w:r>
            <w:r w:rsidRPr="63D1003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77.2)</w:t>
            </w:r>
          </w:p>
        </w:tc>
        <w:tc>
          <w:tcPr>
            <w:tcW w:w="1812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7128FF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38</w:t>
            </w:r>
            <w:r w:rsidRPr="63D1003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88.4)</w:t>
            </w:r>
          </w:p>
        </w:tc>
        <w:tc>
          <w:tcPr>
            <w:tcW w:w="175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3E8418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60</w:t>
            </w:r>
            <w:r w:rsidRPr="63D1003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75.0)</w:t>
            </w:r>
          </w:p>
        </w:tc>
        <w:tc>
          <w:tcPr>
            <w:tcW w:w="168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5E752B" w14:textId="24D14C9D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06A43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856861" w14:paraId="250CCE4E" w14:textId="77777777" w:rsidTr="00856861">
        <w:trPr>
          <w:trHeight w:val="360"/>
        </w:trPr>
        <w:tc>
          <w:tcPr>
            <w:tcW w:w="195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FFE4ED4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71F9769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BMI </w:t>
            </w:r>
          </w:p>
          <w:p w14:paraId="5A230BEE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3E06A43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kgm</w:t>
            </w:r>
            <w:r w:rsidRPr="3E06A43F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2</w:t>
            </w:r>
            <w:r w:rsidRPr="3E06A43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) (s.d)</w:t>
            </w:r>
          </w:p>
        </w:tc>
        <w:tc>
          <w:tcPr>
            <w:tcW w:w="181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D8D9F7A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30.90</w:t>
            </w:r>
            <w:r w:rsidRPr="63D1003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6.42)</w:t>
            </w:r>
          </w:p>
        </w:tc>
        <w:tc>
          <w:tcPr>
            <w:tcW w:w="181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D2BC205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3.51</w:t>
            </w:r>
            <w:r w:rsidRPr="63D1003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3.91)</w:t>
            </w:r>
          </w:p>
        </w:tc>
        <w:tc>
          <w:tcPr>
            <w:tcW w:w="175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2BF0438" w14:textId="77777777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4.44</w:t>
            </w:r>
            <w:r w:rsidRPr="63D1003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4.54)</w:t>
            </w:r>
          </w:p>
        </w:tc>
        <w:tc>
          <w:tcPr>
            <w:tcW w:w="168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511C058" w14:textId="0EAD2E2E" w:rsidR="00856861" w:rsidRDefault="00856861" w:rsidP="006B532A">
            <w:pPr>
              <w:spacing w:after="0"/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06A43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2CEA4D7" w14:textId="77777777" w:rsidR="00856861" w:rsidRPr="00664C8A" w:rsidRDefault="00856861" w:rsidP="0085686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All decimal values given to two significant figures except p-values given to one significant figure. Missing data: BMI (n=1) in infl CRP&gt;1, BMI (n=1) in healthy controls. Abbreviations: ANOVA, analysis of variance test; BMI, body mass index; Infl CRP&gt;1, inflammatory depression group; Non-infl CRP&lt;1, non-inflammatory depression group.</w:t>
      </w:r>
    </w:p>
    <w:p w14:paraId="5C96B0E2" w14:textId="77777777" w:rsidR="00856861" w:rsidRDefault="00856861" w:rsidP="00856861">
      <w:pPr>
        <w:tabs>
          <w:tab w:val="left" w:pos="2552"/>
        </w:tabs>
        <w:spacing w:line="480" w:lineRule="auto"/>
        <w:rPr>
          <w:rFonts w:ascii="Times New Roman" w:hAnsi="Times New Roman" w:cs="Times New Roman"/>
          <w:lang w:val="en-GB"/>
        </w:rPr>
      </w:pPr>
    </w:p>
    <w:p w14:paraId="0685146E" w14:textId="77777777" w:rsidR="00856861" w:rsidRDefault="00856861">
      <w:pPr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br w:type="page"/>
      </w:r>
    </w:p>
    <w:p w14:paraId="6F5474E0" w14:textId="77777777" w:rsidR="00856861" w:rsidRDefault="00856861" w:rsidP="00856861">
      <w:pPr>
        <w:tabs>
          <w:tab w:val="left" w:pos="2552"/>
        </w:tabs>
        <w:spacing w:line="480" w:lineRule="auto"/>
        <w:rPr>
          <w:rFonts w:ascii="Times New Roman" w:hAnsi="Times New Roman" w:cs="Times New Roman"/>
          <w:lang w:val="en-GB"/>
        </w:rPr>
      </w:pPr>
    </w:p>
    <w:p w14:paraId="5F6AC672" w14:textId="77777777" w:rsidR="00856861" w:rsidRDefault="00856861" w:rsidP="00856861">
      <w:pPr>
        <w:tabs>
          <w:tab w:val="left" w:pos="2552"/>
        </w:tabs>
        <w:spacing w:line="480" w:lineRule="auto"/>
        <w:rPr>
          <w:rFonts w:ascii="Times New Roman" w:hAnsi="Times New Roman" w:cs="Times New Roman"/>
          <w:lang w:val="en-GB"/>
        </w:rPr>
      </w:pPr>
    </w:p>
    <w:p w14:paraId="1E4BF588" w14:textId="248A5472" w:rsidR="00856861" w:rsidRPr="00EE584C" w:rsidRDefault="001A1FF9" w:rsidP="00EE584C">
      <w:pPr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Supplementary</w:t>
      </w:r>
      <w:r w:rsidRPr="55A28220">
        <w:rPr>
          <w:rFonts w:ascii="Times New Roman" w:hAnsi="Times New Roman" w:cs="Times New Roman"/>
          <w:u w:val="single"/>
          <w:lang w:val="en-GB"/>
        </w:rPr>
        <w:t xml:space="preserve"> </w:t>
      </w:r>
      <w:r w:rsidR="00856861" w:rsidRPr="55A28220">
        <w:rPr>
          <w:rFonts w:ascii="Times New Roman" w:hAnsi="Times New Roman" w:cs="Times New Roman"/>
          <w:u w:val="single"/>
          <w:lang w:val="en-GB"/>
        </w:rPr>
        <w:t xml:space="preserve">Table </w:t>
      </w:r>
      <w:r w:rsidR="00EE584C">
        <w:rPr>
          <w:rFonts w:ascii="Times New Roman" w:hAnsi="Times New Roman" w:cs="Times New Roman"/>
          <w:u w:val="single"/>
          <w:lang w:val="en-GB"/>
        </w:rPr>
        <w:t>4</w:t>
      </w:r>
      <w:r w:rsidR="00856861" w:rsidRPr="55A28220">
        <w:rPr>
          <w:rFonts w:ascii="Times New Roman" w:hAnsi="Times New Roman" w:cs="Times New Roman"/>
          <w:u w:val="single"/>
          <w:lang w:val="en-GB"/>
        </w:rPr>
        <w:t>.</w:t>
      </w:r>
      <w:r w:rsidR="00856861" w:rsidRPr="55A28220">
        <w:rPr>
          <w:rFonts w:ascii="Times New Roman" w:hAnsi="Times New Roman" w:cs="Times New Roman"/>
          <w:lang w:val="en-GB"/>
        </w:rPr>
        <w:t xml:space="preserve"> </w:t>
      </w:r>
      <w:r w:rsidR="00856861" w:rsidRPr="55A28220">
        <w:rPr>
          <w:rFonts w:ascii="Times New Roman" w:hAnsi="Times New Roman" w:cs="Times New Roman"/>
          <w:b/>
          <w:bCs/>
          <w:lang w:val="en-GB"/>
        </w:rPr>
        <w:t xml:space="preserve">Change in biomarkers for patients (n=33) receiving </w:t>
      </w:r>
      <w:r w:rsidR="00856861" w:rsidRPr="55A28220">
        <w:rPr>
          <w:rFonts w:ascii="Times New Roman" w:hAnsi="Times New Roman" w:cs="Times New Roman"/>
          <w:b/>
          <w:bCs/>
          <w:i/>
          <w:iCs/>
          <w:lang w:val="en-GB"/>
        </w:rPr>
        <w:t xml:space="preserve">Lactobacillus reuteri </w:t>
      </w:r>
      <w:r w:rsidR="00856861" w:rsidRPr="55A28220">
        <w:rPr>
          <w:rFonts w:ascii="Times New Roman" w:hAnsi="Times New Roman" w:cs="Times New Roman"/>
          <w:b/>
          <w:bCs/>
          <w:lang w:val="en-GB"/>
        </w:rPr>
        <w:t xml:space="preserve">probiotic. </w:t>
      </w:r>
      <w:r w:rsidR="00856861" w:rsidRPr="55A28220">
        <w:rPr>
          <w:rFonts w:ascii="Times New Roman" w:hAnsi="Times New Roman" w:cs="Times New Roman"/>
          <w:lang w:val="en-GB"/>
        </w:rPr>
        <w:t>Mean absolute biomarker concentrations measured at baseline (BL) and end of study (week 8). Paired samples t-test was performed using logarithmically transformed valu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022"/>
        <w:gridCol w:w="2005"/>
        <w:gridCol w:w="2036"/>
        <w:gridCol w:w="1526"/>
        <w:gridCol w:w="1427"/>
      </w:tblGrid>
      <w:tr w:rsidR="00856861" w14:paraId="4A08A5A3" w14:textId="77777777" w:rsidTr="38409C27">
        <w:trPr>
          <w:trHeight w:val="439"/>
        </w:trPr>
        <w:tc>
          <w:tcPr>
            <w:tcW w:w="2022" w:type="dxa"/>
            <w:vMerge w:val="restart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63172E62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iomarker</w:t>
            </w:r>
          </w:p>
        </w:tc>
        <w:tc>
          <w:tcPr>
            <w:tcW w:w="2005" w:type="dxa"/>
            <w:vMerge w:val="restart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0B5B467D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036" w:type="dxa"/>
            <w:vMerge w:val="restart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47ABD791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574B61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absolute concentrations </w:t>
            </w:r>
          </w:p>
          <w:p w14:paraId="2679AB52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574B61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μM) (s.d)</w:t>
            </w:r>
          </w:p>
        </w:tc>
        <w:tc>
          <w:tcPr>
            <w:tcW w:w="2953" w:type="dxa"/>
            <w:gridSpan w:val="2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24AE33DF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aired samples t-test</w:t>
            </w:r>
          </w:p>
        </w:tc>
      </w:tr>
      <w:tr w:rsidR="00856861" w14:paraId="793B41C2" w14:textId="77777777" w:rsidTr="38409C27">
        <w:trPr>
          <w:trHeight w:val="675"/>
        </w:trPr>
        <w:tc>
          <w:tcPr>
            <w:tcW w:w="2022" w:type="dxa"/>
            <w:vMerge/>
          </w:tcPr>
          <w:p w14:paraId="48C73DD3" w14:textId="77777777" w:rsidR="00856861" w:rsidRDefault="00856861" w:rsidP="006B532A"/>
        </w:tc>
        <w:tc>
          <w:tcPr>
            <w:tcW w:w="2005" w:type="dxa"/>
            <w:vMerge/>
          </w:tcPr>
          <w:p w14:paraId="1E9B98CD" w14:textId="77777777" w:rsidR="00856861" w:rsidRDefault="00856861" w:rsidP="006B532A"/>
        </w:tc>
        <w:tc>
          <w:tcPr>
            <w:tcW w:w="2036" w:type="dxa"/>
            <w:vMerge/>
          </w:tcPr>
          <w:p w14:paraId="5241BF72" w14:textId="77777777" w:rsidR="00856861" w:rsidRDefault="00856861" w:rsidP="006B532A"/>
        </w:tc>
        <w:tc>
          <w:tcPr>
            <w:tcW w:w="1526" w:type="dxa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3F5A637D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oint estimate -</w:t>
            </w:r>
            <w:r w:rsidRPr="574B61D7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Cohen's d</w:t>
            </w:r>
          </w:p>
        </w:tc>
        <w:tc>
          <w:tcPr>
            <w:tcW w:w="1427" w:type="dxa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09A77B8B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wo-sided p</w:t>
            </w:r>
          </w:p>
        </w:tc>
      </w:tr>
      <w:tr w:rsidR="00856861" w14:paraId="66DCCBBE" w14:textId="77777777" w:rsidTr="38409C27">
        <w:trPr>
          <w:trHeight w:val="308"/>
        </w:trPr>
        <w:tc>
          <w:tcPr>
            <w:tcW w:w="2022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156AD81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AA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54B1BC9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75B37A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0.40 (0.17)</w:t>
            </w:r>
          </w:p>
        </w:tc>
        <w:tc>
          <w:tcPr>
            <w:tcW w:w="1526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377337C5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427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A2F6259" w14:textId="77777777" w:rsidR="00856861" w:rsidRDefault="38409C27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commentRangeStart w:id="0"/>
            <w:r w:rsidRPr="38409C2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25*</w:t>
            </w:r>
            <w:commentRangeEnd w:id="0"/>
            <w:r w:rsidR="00856861">
              <w:rPr>
                <w:rStyle w:val="CommentReference"/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commentReference w:id="0"/>
            </w:r>
          </w:p>
        </w:tc>
      </w:tr>
      <w:tr w:rsidR="00856861" w14:paraId="4D3649DC" w14:textId="77777777" w:rsidTr="38409C27">
        <w:trPr>
          <w:trHeight w:val="315"/>
        </w:trPr>
        <w:tc>
          <w:tcPr>
            <w:tcW w:w="2022" w:type="dxa"/>
            <w:vMerge/>
          </w:tcPr>
          <w:p w14:paraId="3F8128F1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0C7520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DF622B8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0.33 (0.16)</w:t>
            </w:r>
          </w:p>
        </w:tc>
        <w:tc>
          <w:tcPr>
            <w:tcW w:w="1526" w:type="dxa"/>
            <w:vMerge/>
          </w:tcPr>
          <w:p w14:paraId="769EBB5E" w14:textId="77777777" w:rsidR="00856861" w:rsidRDefault="00856861" w:rsidP="006B532A"/>
        </w:tc>
        <w:tc>
          <w:tcPr>
            <w:tcW w:w="1427" w:type="dxa"/>
            <w:vMerge/>
          </w:tcPr>
          <w:p w14:paraId="4286ECC6" w14:textId="77777777" w:rsidR="00856861" w:rsidRDefault="00856861" w:rsidP="006B532A"/>
        </w:tc>
      </w:tr>
      <w:tr w:rsidR="00856861" w14:paraId="5FA9952A" w14:textId="77777777" w:rsidTr="38409C27">
        <w:trPr>
          <w:trHeight w:val="300"/>
        </w:trPr>
        <w:tc>
          <w:tcPr>
            <w:tcW w:w="2022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36BC6646" w14:textId="7C71B25C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</w:t>
            </w:r>
            <w:r w:rsidR="00CC6C7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C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4AC4DBD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2F425A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0.018 (0.016)</w:t>
            </w:r>
          </w:p>
        </w:tc>
        <w:tc>
          <w:tcPr>
            <w:tcW w:w="1526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D111F61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1427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74EDBE47" w14:textId="77777777" w:rsidR="00856861" w:rsidRDefault="38409C27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1"/>
            <w:r w:rsidRPr="38409C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06</w:t>
            </w:r>
            <w:commentRangeEnd w:id="1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1"/>
            </w:r>
          </w:p>
        </w:tc>
      </w:tr>
      <w:tr w:rsidR="00856861" w14:paraId="02DC6A32" w14:textId="77777777" w:rsidTr="38409C27">
        <w:trPr>
          <w:trHeight w:val="315"/>
        </w:trPr>
        <w:tc>
          <w:tcPr>
            <w:tcW w:w="2022" w:type="dxa"/>
            <w:vMerge/>
          </w:tcPr>
          <w:p w14:paraId="07CC5157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592B5B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BE1171B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0.017 (0.011)</w:t>
            </w:r>
          </w:p>
        </w:tc>
        <w:tc>
          <w:tcPr>
            <w:tcW w:w="1526" w:type="dxa"/>
            <w:vMerge/>
          </w:tcPr>
          <w:p w14:paraId="75402080" w14:textId="77777777" w:rsidR="00856861" w:rsidRDefault="00856861" w:rsidP="006B532A"/>
        </w:tc>
        <w:tc>
          <w:tcPr>
            <w:tcW w:w="1427" w:type="dxa"/>
            <w:vMerge/>
          </w:tcPr>
          <w:p w14:paraId="382BC975" w14:textId="77777777" w:rsidR="00856861" w:rsidRDefault="00856861" w:rsidP="006B532A"/>
        </w:tc>
      </w:tr>
      <w:tr w:rsidR="00856861" w14:paraId="7FE7BDD8" w14:textId="77777777" w:rsidTr="38409C27">
        <w:trPr>
          <w:trHeight w:val="300"/>
        </w:trPr>
        <w:tc>
          <w:tcPr>
            <w:tcW w:w="2022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CE2A7BA" w14:textId="521F30DB" w:rsidR="00856861" w:rsidRDefault="003F07F3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QUIN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E4960D0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13FF06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0.51 (0.21)</w:t>
            </w:r>
          </w:p>
        </w:tc>
        <w:tc>
          <w:tcPr>
            <w:tcW w:w="1526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7A2B85EF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427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2BE0C38" w14:textId="77777777" w:rsidR="00856861" w:rsidRDefault="38409C27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2"/>
            <w:r w:rsidRPr="38409C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44</w:t>
            </w:r>
            <w:commentRangeEnd w:id="2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2"/>
            </w:r>
          </w:p>
        </w:tc>
      </w:tr>
      <w:tr w:rsidR="00856861" w14:paraId="120AFAD7" w14:textId="77777777" w:rsidTr="38409C27">
        <w:trPr>
          <w:trHeight w:val="315"/>
        </w:trPr>
        <w:tc>
          <w:tcPr>
            <w:tcW w:w="2022" w:type="dxa"/>
            <w:vMerge/>
          </w:tcPr>
          <w:p w14:paraId="786B1142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8212AE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F1360E0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0.50 (0.27)</w:t>
            </w:r>
          </w:p>
        </w:tc>
        <w:tc>
          <w:tcPr>
            <w:tcW w:w="1526" w:type="dxa"/>
            <w:vMerge/>
          </w:tcPr>
          <w:p w14:paraId="457825AD" w14:textId="77777777" w:rsidR="00856861" w:rsidRDefault="00856861" w:rsidP="006B532A"/>
        </w:tc>
        <w:tc>
          <w:tcPr>
            <w:tcW w:w="1427" w:type="dxa"/>
            <w:vMerge/>
          </w:tcPr>
          <w:p w14:paraId="2D4A2F72" w14:textId="77777777" w:rsidR="00856861" w:rsidRDefault="00856861" w:rsidP="006B532A"/>
        </w:tc>
      </w:tr>
      <w:tr w:rsidR="00856861" w14:paraId="2DC30B11" w14:textId="77777777" w:rsidTr="38409C27">
        <w:trPr>
          <w:trHeight w:val="300"/>
        </w:trPr>
        <w:tc>
          <w:tcPr>
            <w:tcW w:w="2022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A45B617" w14:textId="3AFCE7E2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K</w:t>
            </w:r>
            <w:r w:rsidR="00CC6C7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NA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F675BBB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370ACB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0.061 (0.023)</w:t>
            </w:r>
          </w:p>
        </w:tc>
        <w:tc>
          <w:tcPr>
            <w:tcW w:w="1526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9A6034F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1427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30D9C764" w14:textId="77777777" w:rsidR="00856861" w:rsidRDefault="38409C27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3"/>
            <w:r w:rsidRPr="38409C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98</w:t>
            </w:r>
            <w:commentRangeEnd w:id="3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3"/>
            </w:r>
          </w:p>
        </w:tc>
      </w:tr>
      <w:tr w:rsidR="00856861" w14:paraId="5941C7E1" w14:textId="77777777" w:rsidTr="38409C27">
        <w:trPr>
          <w:trHeight w:val="315"/>
        </w:trPr>
        <w:tc>
          <w:tcPr>
            <w:tcW w:w="2022" w:type="dxa"/>
            <w:vMerge/>
          </w:tcPr>
          <w:p w14:paraId="2E8C4672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7750E4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A670DA0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0.061 (0.020)</w:t>
            </w:r>
          </w:p>
        </w:tc>
        <w:tc>
          <w:tcPr>
            <w:tcW w:w="1526" w:type="dxa"/>
            <w:vMerge/>
          </w:tcPr>
          <w:p w14:paraId="1E8281F4" w14:textId="77777777" w:rsidR="00856861" w:rsidRDefault="00856861" w:rsidP="006B532A"/>
        </w:tc>
        <w:tc>
          <w:tcPr>
            <w:tcW w:w="1427" w:type="dxa"/>
            <w:vMerge/>
          </w:tcPr>
          <w:p w14:paraId="0FC0246B" w14:textId="77777777" w:rsidR="00856861" w:rsidRDefault="00856861" w:rsidP="006B532A"/>
        </w:tc>
      </w:tr>
      <w:tr w:rsidR="00856861" w14:paraId="32A29F3A" w14:textId="77777777" w:rsidTr="38409C27">
        <w:trPr>
          <w:trHeight w:val="300"/>
        </w:trPr>
        <w:tc>
          <w:tcPr>
            <w:tcW w:w="2022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B9DE69E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63D10036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rp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3A51A1D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E76E6C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43.54 (9.44)</w:t>
            </w:r>
          </w:p>
        </w:tc>
        <w:tc>
          <w:tcPr>
            <w:tcW w:w="1526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C8425AA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427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4A5AB20" w14:textId="77777777" w:rsidR="00856861" w:rsidRDefault="38409C27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4"/>
            <w:r w:rsidRPr="38409C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13</w:t>
            </w:r>
            <w:commentRangeEnd w:id="4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4"/>
            </w:r>
          </w:p>
        </w:tc>
      </w:tr>
      <w:tr w:rsidR="00856861" w14:paraId="4FE2DB1A" w14:textId="77777777" w:rsidTr="38409C27">
        <w:trPr>
          <w:trHeight w:val="315"/>
        </w:trPr>
        <w:tc>
          <w:tcPr>
            <w:tcW w:w="2022" w:type="dxa"/>
            <w:vMerge/>
          </w:tcPr>
          <w:p w14:paraId="23C33B2E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C215A7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7C55527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40.36 (7.98)</w:t>
            </w:r>
          </w:p>
        </w:tc>
        <w:tc>
          <w:tcPr>
            <w:tcW w:w="1526" w:type="dxa"/>
            <w:vMerge/>
          </w:tcPr>
          <w:p w14:paraId="08607677" w14:textId="77777777" w:rsidR="00856861" w:rsidRDefault="00856861" w:rsidP="006B532A"/>
        </w:tc>
        <w:tc>
          <w:tcPr>
            <w:tcW w:w="1427" w:type="dxa"/>
            <w:vMerge/>
          </w:tcPr>
          <w:p w14:paraId="77AD56AB" w14:textId="77777777" w:rsidR="00856861" w:rsidRDefault="00856861" w:rsidP="006B532A"/>
        </w:tc>
      </w:tr>
      <w:tr w:rsidR="00856861" w14:paraId="4640E7B6" w14:textId="77777777" w:rsidTr="38409C27">
        <w:trPr>
          <w:trHeight w:val="300"/>
        </w:trPr>
        <w:tc>
          <w:tcPr>
            <w:tcW w:w="2022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CFC4D62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Kyn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63199BF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E3F281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2.61 (0.78)</w:t>
            </w:r>
          </w:p>
        </w:tc>
        <w:tc>
          <w:tcPr>
            <w:tcW w:w="1526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EDB0898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27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73E57EDD" w14:textId="77777777" w:rsidR="00856861" w:rsidRDefault="38409C27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5"/>
            <w:r w:rsidRPr="38409C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7</w:t>
            </w:r>
            <w:commentRangeEnd w:id="5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5"/>
            </w:r>
          </w:p>
        </w:tc>
      </w:tr>
      <w:tr w:rsidR="00856861" w14:paraId="5008C05F" w14:textId="77777777" w:rsidTr="38409C27">
        <w:trPr>
          <w:trHeight w:val="315"/>
        </w:trPr>
        <w:tc>
          <w:tcPr>
            <w:tcW w:w="2022" w:type="dxa"/>
            <w:vMerge/>
          </w:tcPr>
          <w:p w14:paraId="4305FBAC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94C50F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158A68C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2.53 (0.63)</w:t>
            </w:r>
          </w:p>
        </w:tc>
        <w:tc>
          <w:tcPr>
            <w:tcW w:w="1526" w:type="dxa"/>
            <w:vMerge/>
          </w:tcPr>
          <w:p w14:paraId="40F9F105" w14:textId="77777777" w:rsidR="00856861" w:rsidRDefault="00856861" w:rsidP="006B532A"/>
        </w:tc>
        <w:tc>
          <w:tcPr>
            <w:tcW w:w="1427" w:type="dxa"/>
            <w:vMerge/>
          </w:tcPr>
          <w:p w14:paraId="4FA03471" w14:textId="77777777" w:rsidR="00856861" w:rsidRDefault="00856861" w:rsidP="006B532A"/>
        </w:tc>
      </w:tr>
      <w:tr w:rsidR="00856861" w14:paraId="0FF8A2E0" w14:textId="77777777" w:rsidTr="38409C27">
        <w:trPr>
          <w:trHeight w:val="300"/>
        </w:trPr>
        <w:tc>
          <w:tcPr>
            <w:tcW w:w="2022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AC8D6DF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3-HK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5E82B77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D830D9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0.035 (0.013)</w:t>
            </w:r>
          </w:p>
        </w:tc>
        <w:tc>
          <w:tcPr>
            <w:tcW w:w="1526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ED6CCA6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427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175D1A6" w14:textId="77777777" w:rsidR="00856861" w:rsidRDefault="38409C27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6"/>
            <w:r w:rsidRPr="38409C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57</w:t>
            </w:r>
            <w:commentRangeEnd w:id="6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6"/>
            </w:r>
          </w:p>
        </w:tc>
      </w:tr>
      <w:tr w:rsidR="00856861" w14:paraId="2D83A20E" w14:textId="77777777" w:rsidTr="38409C27">
        <w:trPr>
          <w:trHeight w:val="315"/>
        </w:trPr>
        <w:tc>
          <w:tcPr>
            <w:tcW w:w="2022" w:type="dxa"/>
            <w:vMerge/>
          </w:tcPr>
          <w:p w14:paraId="508D2F7C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638628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C1E8BC4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74B61D7">
              <w:rPr>
                <w:rFonts w:ascii="Arial" w:eastAsia="Arial" w:hAnsi="Arial" w:cs="Arial"/>
                <w:sz w:val="20"/>
                <w:szCs w:val="20"/>
              </w:rPr>
              <w:t>0.034 (0.012)</w:t>
            </w:r>
          </w:p>
        </w:tc>
        <w:tc>
          <w:tcPr>
            <w:tcW w:w="1526" w:type="dxa"/>
            <w:vMerge/>
          </w:tcPr>
          <w:p w14:paraId="2AE4B2E0" w14:textId="77777777" w:rsidR="00856861" w:rsidRDefault="00856861" w:rsidP="006B532A"/>
        </w:tc>
        <w:tc>
          <w:tcPr>
            <w:tcW w:w="1427" w:type="dxa"/>
            <w:vMerge/>
          </w:tcPr>
          <w:p w14:paraId="22AEF898" w14:textId="77777777" w:rsidR="00856861" w:rsidRDefault="00856861" w:rsidP="006B532A"/>
        </w:tc>
      </w:tr>
    </w:tbl>
    <w:p w14:paraId="2DECCDD3" w14:textId="77777777" w:rsidR="00856861" w:rsidRPr="00664C8A" w:rsidRDefault="00856861" w:rsidP="0085686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* p&lt;0.05; **p&lt;0.01; ***p&lt;0.001.</w:t>
      </w:r>
    </w:p>
    <w:p w14:paraId="70A0F037" w14:textId="507C3168" w:rsidR="00856861" w:rsidRPr="00664C8A" w:rsidRDefault="00856861" w:rsidP="0085686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All decimal values given to two significant figures. Missing data: PA (n=1). Abbreviations: BL, baseline; K</w:t>
      </w:r>
      <w:r w:rsidR="00CC6C7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YNA</w:t>
      </w: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, kynurenic acid; Kyn, kynurenine; NAA, nicotinamide; P</w:t>
      </w:r>
      <w:r w:rsidR="00CC6C7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IC</w:t>
      </w: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, picolinic acid; </w:t>
      </w:r>
      <w:r w:rsidR="003F07F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QUIN</w:t>
      </w: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, quinolinic acid; s.d., standard deviation; Trp, tryptophan; 3-HK, 3-hydroxykynurenine.</w:t>
      </w:r>
    </w:p>
    <w:p w14:paraId="29D9ED73" w14:textId="77777777" w:rsidR="00856861" w:rsidRDefault="00856861" w:rsidP="00856861">
      <w:pPr>
        <w:tabs>
          <w:tab w:val="left" w:pos="2552"/>
        </w:tabs>
        <w:spacing w:line="480" w:lineRule="auto"/>
        <w:rPr>
          <w:rFonts w:ascii="Times New Roman" w:hAnsi="Times New Roman" w:cs="Times New Roman"/>
          <w:lang w:val="en-GB"/>
        </w:rPr>
      </w:pPr>
    </w:p>
    <w:p w14:paraId="1CD12E07" w14:textId="77777777" w:rsidR="00856861" w:rsidRDefault="00856861">
      <w:pPr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br w:type="page"/>
      </w:r>
    </w:p>
    <w:p w14:paraId="28771DCC" w14:textId="618C47BE" w:rsidR="00856861" w:rsidRDefault="001A1FF9" w:rsidP="00856861">
      <w:pPr>
        <w:tabs>
          <w:tab w:val="left" w:pos="2552"/>
        </w:tabs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lastRenderedPageBreak/>
        <w:t>Supplementary</w:t>
      </w:r>
      <w:r w:rsidRPr="55A28220">
        <w:rPr>
          <w:rFonts w:ascii="Times New Roman" w:hAnsi="Times New Roman" w:cs="Times New Roman"/>
          <w:u w:val="single"/>
          <w:lang w:val="en-GB"/>
        </w:rPr>
        <w:t xml:space="preserve"> </w:t>
      </w:r>
      <w:r w:rsidR="00856861" w:rsidRPr="55A28220">
        <w:rPr>
          <w:rFonts w:ascii="Times New Roman" w:hAnsi="Times New Roman" w:cs="Times New Roman"/>
          <w:u w:val="single"/>
          <w:lang w:val="en-GB"/>
        </w:rPr>
        <w:t xml:space="preserve">Table </w:t>
      </w:r>
      <w:r w:rsidR="00EE584C">
        <w:rPr>
          <w:rFonts w:ascii="Times New Roman" w:hAnsi="Times New Roman" w:cs="Times New Roman"/>
          <w:u w:val="single"/>
          <w:lang w:val="en-GB"/>
        </w:rPr>
        <w:t>5</w:t>
      </w:r>
      <w:r w:rsidR="00856861" w:rsidRPr="55A28220">
        <w:rPr>
          <w:rFonts w:ascii="Times New Roman" w:hAnsi="Times New Roman" w:cs="Times New Roman"/>
          <w:u w:val="single"/>
          <w:lang w:val="en-GB"/>
        </w:rPr>
        <w:t>.</w:t>
      </w:r>
      <w:r w:rsidR="00856861" w:rsidRPr="55A28220">
        <w:rPr>
          <w:rFonts w:ascii="Times New Roman" w:hAnsi="Times New Roman" w:cs="Times New Roman"/>
          <w:lang w:val="en-GB"/>
        </w:rPr>
        <w:t xml:space="preserve"> </w:t>
      </w:r>
      <w:r w:rsidR="00856861" w:rsidRPr="55A28220">
        <w:rPr>
          <w:rFonts w:ascii="Times New Roman" w:hAnsi="Times New Roman" w:cs="Times New Roman"/>
          <w:b/>
          <w:bCs/>
          <w:lang w:val="en-GB"/>
        </w:rPr>
        <w:t>Change in biomarkers for subjects receiving no active intervention (placebo and healthy controls) (n=44).</w:t>
      </w:r>
      <w:r w:rsidR="00856861" w:rsidRPr="55A28220">
        <w:rPr>
          <w:rFonts w:ascii="Times New Roman" w:hAnsi="Times New Roman" w:cs="Times New Roman"/>
          <w:lang w:val="en-GB"/>
        </w:rPr>
        <w:t xml:space="preserve"> Mean absolute biomarker concentrations measured at baseline (BL) and end of study (week 8). Paired samples t-test was performed using logarithmically transformed valu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022"/>
        <w:gridCol w:w="2005"/>
        <w:gridCol w:w="2036"/>
        <w:gridCol w:w="1526"/>
        <w:gridCol w:w="1427"/>
      </w:tblGrid>
      <w:tr w:rsidR="00856861" w14:paraId="6AB2AB0B" w14:textId="77777777" w:rsidTr="4C759642">
        <w:trPr>
          <w:trHeight w:val="439"/>
        </w:trPr>
        <w:tc>
          <w:tcPr>
            <w:tcW w:w="2022" w:type="dxa"/>
            <w:vMerge w:val="restart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7CBEE21A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iomarker</w:t>
            </w:r>
          </w:p>
        </w:tc>
        <w:tc>
          <w:tcPr>
            <w:tcW w:w="2005" w:type="dxa"/>
            <w:vMerge w:val="restart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41F4F07A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036" w:type="dxa"/>
            <w:vMerge w:val="restart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6CBA3F46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6BA87B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absolute concentrations </w:t>
            </w:r>
          </w:p>
          <w:p w14:paraId="401A6128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6BA87B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μM) (s.d)</w:t>
            </w:r>
          </w:p>
        </w:tc>
        <w:tc>
          <w:tcPr>
            <w:tcW w:w="2953" w:type="dxa"/>
            <w:gridSpan w:val="2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4F0E17C4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aired samples t-test</w:t>
            </w:r>
          </w:p>
        </w:tc>
      </w:tr>
      <w:tr w:rsidR="00856861" w14:paraId="772B9C7A" w14:textId="77777777" w:rsidTr="4C759642">
        <w:trPr>
          <w:trHeight w:val="675"/>
        </w:trPr>
        <w:tc>
          <w:tcPr>
            <w:tcW w:w="2022" w:type="dxa"/>
            <w:vMerge/>
          </w:tcPr>
          <w:p w14:paraId="6358B3F7" w14:textId="77777777" w:rsidR="00856861" w:rsidRDefault="00856861" w:rsidP="006B532A"/>
        </w:tc>
        <w:tc>
          <w:tcPr>
            <w:tcW w:w="2005" w:type="dxa"/>
            <w:vMerge/>
          </w:tcPr>
          <w:p w14:paraId="5CFCE4F1" w14:textId="77777777" w:rsidR="00856861" w:rsidRDefault="00856861" w:rsidP="006B532A"/>
        </w:tc>
        <w:tc>
          <w:tcPr>
            <w:tcW w:w="2036" w:type="dxa"/>
            <w:vMerge/>
          </w:tcPr>
          <w:p w14:paraId="6CE7E610" w14:textId="77777777" w:rsidR="00856861" w:rsidRDefault="00856861" w:rsidP="006B532A"/>
        </w:tc>
        <w:tc>
          <w:tcPr>
            <w:tcW w:w="1526" w:type="dxa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1771DEF6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oint estimate -</w:t>
            </w:r>
            <w:r w:rsidRPr="06BA87B7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Cohen's d</w:t>
            </w:r>
          </w:p>
        </w:tc>
        <w:tc>
          <w:tcPr>
            <w:tcW w:w="1427" w:type="dxa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0683539F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wo-sided p</w:t>
            </w:r>
          </w:p>
        </w:tc>
      </w:tr>
      <w:tr w:rsidR="00856861" w14:paraId="02C48EF8" w14:textId="77777777" w:rsidTr="4C759642">
        <w:trPr>
          <w:trHeight w:val="308"/>
        </w:trPr>
        <w:tc>
          <w:tcPr>
            <w:tcW w:w="2022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F1EEA7B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AA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0165BC2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CAEA9C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0.38 (0.17)</w:t>
            </w:r>
          </w:p>
        </w:tc>
        <w:tc>
          <w:tcPr>
            <w:tcW w:w="1526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679720EF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427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BD76EDB" w14:textId="77777777" w:rsidR="00856861" w:rsidRDefault="4C759642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commentRangeStart w:id="7"/>
            <w:r w:rsidRPr="4C75964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2**</w:t>
            </w:r>
            <w:commentRangeEnd w:id="7"/>
            <w:r w:rsidR="00856861">
              <w:rPr>
                <w:rStyle w:val="CommentReference"/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commentReference w:id="7"/>
            </w:r>
          </w:p>
        </w:tc>
      </w:tr>
      <w:tr w:rsidR="00856861" w14:paraId="04BB3377" w14:textId="77777777" w:rsidTr="4C759642">
        <w:trPr>
          <w:trHeight w:val="315"/>
        </w:trPr>
        <w:tc>
          <w:tcPr>
            <w:tcW w:w="2022" w:type="dxa"/>
            <w:vMerge/>
          </w:tcPr>
          <w:p w14:paraId="49AD778A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CFD2DC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5D917B7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0.31 (0.15)</w:t>
            </w:r>
          </w:p>
        </w:tc>
        <w:tc>
          <w:tcPr>
            <w:tcW w:w="1526" w:type="dxa"/>
            <w:vMerge/>
          </w:tcPr>
          <w:p w14:paraId="146FA080" w14:textId="77777777" w:rsidR="00856861" w:rsidRDefault="00856861" w:rsidP="006B532A"/>
        </w:tc>
        <w:tc>
          <w:tcPr>
            <w:tcW w:w="1427" w:type="dxa"/>
            <w:vMerge/>
          </w:tcPr>
          <w:p w14:paraId="196CF9E3" w14:textId="77777777" w:rsidR="00856861" w:rsidRDefault="00856861" w:rsidP="006B532A"/>
        </w:tc>
      </w:tr>
      <w:tr w:rsidR="00856861" w14:paraId="5E26F31C" w14:textId="77777777" w:rsidTr="4C759642">
        <w:trPr>
          <w:trHeight w:val="300"/>
        </w:trPr>
        <w:tc>
          <w:tcPr>
            <w:tcW w:w="2022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CB1FFF9" w14:textId="43CB82A2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</w:t>
            </w:r>
            <w:r w:rsidR="003F07F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C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3B5BF95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83A5F3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0.015 (0.0073)</w:t>
            </w:r>
          </w:p>
        </w:tc>
        <w:tc>
          <w:tcPr>
            <w:tcW w:w="1526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B8227A1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427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0B3728DA" w14:textId="77777777" w:rsidR="00856861" w:rsidRDefault="4C759642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8"/>
            <w:r w:rsidRPr="4C7596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1</w:t>
            </w:r>
            <w:commentRangeEnd w:id="8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8"/>
            </w:r>
          </w:p>
        </w:tc>
      </w:tr>
      <w:tr w:rsidR="00856861" w14:paraId="0C68BC78" w14:textId="77777777" w:rsidTr="4C759642">
        <w:trPr>
          <w:trHeight w:val="315"/>
        </w:trPr>
        <w:tc>
          <w:tcPr>
            <w:tcW w:w="2022" w:type="dxa"/>
            <w:vMerge/>
          </w:tcPr>
          <w:p w14:paraId="174950B1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A94FC5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661E9E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0.014 (0.0062)</w:t>
            </w:r>
          </w:p>
        </w:tc>
        <w:tc>
          <w:tcPr>
            <w:tcW w:w="1526" w:type="dxa"/>
            <w:vMerge/>
          </w:tcPr>
          <w:p w14:paraId="3CB17C86" w14:textId="77777777" w:rsidR="00856861" w:rsidRDefault="00856861" w:rsidP="006B532A"/>
        </w:tc>
        <w:tc>
          <w:tcPr>
            <w:tcW w:w="1427" w:type="dxa"/>
            <w:vMerge/>
          </w:tcPr>
          <w:p w14:paraId="0002F474" w14:textId="77777777" w:rsidR="00856861" w:rsidRDefault="00856861" w:rsidP="006B532A"/>
        </w:tc>
      </w:tr>
      <w:tr w:rsidR="00856861" w14:paraId="6C5DD705" w14:textId="77777777" w:rsidTr="4C759642">
        <w:trPr>
          <w:trHeight w:val="300"/>
        </w:trPr>
        <w:tc>
          <w:tcPr>
            <w:tcW w:w="2022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912EF29" w14:textId="73AC921D" w:rsidR="00856861" w:rsidRDefault="003F07F3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QUIN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66DB59B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DCE781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0.41 (0.17)</w:t>
            </w:r>
          </w:p>
        </w:tc>
        <w:tc>
          <w:tcPr>
            <w:tcW w:w="1526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3AAA24CB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1427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C524CEC" w14:textId="77777777" w:rsidR="00856861" w:rsidRDefault="4C759642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9"/>
            <w:r w:rsidRPr="4C7596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2</w:t>
            </w:r>
            <w:commentRangeEnd w:id="9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9"/>
            </w:r>
          </w:p>
        </w:tc>
      </w:tr>
      <w:tr w:rsidR="00856861" w14:paraId="29FDA8B5" w14:textId="77777777" w:rsidTr="4C759642">
        <w:trPr>
          <w:trHeight w:val="315"/>
        </w:trPr>
        <w:tc>
          <w:tcPr>
            <w:tcW w:w="2022" w:type="dxa"/>
            <w:vMerge/>
          </w:tcPr>
          <w:p w14:paraId="670EBA20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073943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F2C9ECD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0.43 (0.18)</w:t>
            </w:r>
          </w:p>
        </w:tc>
        <w:tc>
          <w:tcPr>
            <w:tcW w:w="1526" w:type="dxa"/>
            <w:vMerge/>
          </w:tcPr>
          <w:p w14:paraId="0DD4E1B0" w14:textId="77777777" w:rsidR="00856861" w:rsidRDefault="00856861" w:rsidP="006B532A"/>
        </w:tc>
        <w:tc>
          <w:tcPr>
            <w:tcW w:w="1427" w:type="dxa"/>
            <w:vMerge/>
          </w:tcPr>
          <w:p w14:paraId="3AE2CDCB" w14:textId="77777777" w:rsidR="00856861" w:rsidRDefault="00856861" w:rsidP="006B532A"/>
        </w:tc>
      </w:tr>
      <w:tr w:rsidR="00856861" w14:paraId="456EBE1E" w14:textId="77777777" w:rsidTr="4C759642">
        <w:trPr>
          <w:trHeight w:val="300"/>
        </w:trPr>
        <w:tc>
          <w:tcPr>
            <w:tcW w:w="2022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033DF7EE" w14:textId="5B72F472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K</w:t>
            </w:r>
            <w:r w:rsidR="003F07F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N</w:t>
            </w:r>
            <w:r w:rsidRPr="63D100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5D2692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9DA953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0.059 (0.021)</w:t>
            </w:r>
          </w:p>
        </w:tc>
        <w:tc>
          <w:tcPr>
            <w:tcW w:w="1526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E75B07E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427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2400955C" w14:textId="77777777" w:rsidR="00856861" w:rsidRDefault="4C759642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10"/>
            <w:r w:rsidRPr="4C7596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5</w:t>
            </w:r>
            <w:commentRangeEnd w:id="10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10"/>
            </w:r>
          </w:p>
        </w:tc>
      </w:tr>
      <w:tr w:rsidR="00856861" w14:paraId="6144161F" w14:textId="77777777" w:rsidTr="4C759642">
        <w:trPr>
          <w:trHeight w:val="315"/>
        </w:trPr>
        <w:tc>
          <w:tcPr>
            <w:tcW w:w="2022" w:type="dxa"/>
            <w:vMerge/>
          </w:tcPr>
          <w:p w14:paraId="44805A9E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213173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372B849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0.059 (0.024)</w:t>
            </w:r>
          </w:p>
        </w:tc>
        <w:tc>
          <w:tcPr>
            <w:tcW w:w="1526" w:type="dxa"/>
            <w:vMerge/>
          </w:tcPr>
          <w:p w14:paraId="33148224" w14:textId="77777777" w:rsidR="00856861" w:rsidRDefault="00856861" w:rsidP="006B532A"/>
        </w:tc>
        <w:tc>
          <w:tcPr>
            <w:tcW w:w="1427" w:type="dxa"/>
            <w:vMerge/>
          </w:tcPr>
          <w:p w14:paraId="34D16CB4" w14:textId="77777777" w:rsidR="00856861" w:rsidRDefault="00856861" w:rsidP="006B532A"/>
        </w:tc>
      </w:tr>
      <w:tr w:rsidR="00856861" w14:paraId="20F48338" w14:textId="77777777" w:rsidTr="4C759642">
        <w:trPr>
          <w:trHeight w:val="300"/>
        </w:trPr>
        <w:tc>
          <w:tcPr>
            <w:tcW w:w="2022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C119036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63D10036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rp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8D61F24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757268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44.50 (6.78)</w:t>
            </w:r>
          </w:p>
        </w:tc>
        <w:tc>
          <w:tcPr>
            <w:tcW w:w="1526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59B2E0D0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427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E676E05" w14:textId="77777777" w:rsidR="00856861" w:rsidRDefault="4C759642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11"/>
            <w:r w:rsidRPr="4C7596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3</w:t>
            </w:r>
            <w:commentRangeEnd w:id="11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11"/>
            </w:r>
          </w:p>
        </w:tc>
      </w:tr>
      <w:tr w:rsidR="00856861" w14:paraId="4B40F603" w14:textId="77777777" w:rsidTr="4C759642">
        <w:trPr>
          <w:trHeight w:val="315"/>
        </w:trPr>
        <w:tc>
          <w:tcPr>
            <w:tcW w:w="2022" w:type="dxa"/>
            <w:vMerge/>
          </w:tcPr>
          <w:p w14:paraId="5F5AC72B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97B5EE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F2B4839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43.98 (8.76)</w:t>
            </w:r>
          </w:p>
        </w:tc>
        <w:tc>
          <w:tcPr>
            <w:tcW w:w="1526" w:type="dxa"/>
            <w:vMerge/>
          </w:tcPr>
          <w:p w14:paraId="2A7E879A" w14:textId="77777777" w:rsidR="00856861" w:rsidRDefault="00856861" w:rsidP="006B532A"/>
        </w:tc>
        <w:tc>
          <w:tcPr>
            <w:tcW w:w="1427" w:type="dxa"/>
            <w:vMerge/>
          </w:tcPr>
          <w:p w14:paraId="5324F111" w14:textId="77777777" w:rsidR="00856861" w:rsidRDefault="00856861" w:rsidP="006B532A"/>
        </w:tc>
      </w:tr>
      <w:tr w:rsidR="00856861" w14:paraId="76F009F6" w14:textId="77777777" w:rsidTr="4C759642">
        <w:trPr>
          <w:trHeight w:val="300"/>
        </w:trPr>
        <w:tc>
          <w:tcPr>
            <w:tcW w:w="2022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62AACF4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Kyn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E39DAA3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85A2CB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2.34 (0.53)</w:t>
            </w:r>
          </w:p>
        </w:tc>
        <w:tc>
          <w:tcPr>
            <w:tcW w:w="1526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DC2F7B8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427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3BA653F7" w14:textId="77777777" w:rsidR="00856861" w:rsidRDefault="4C759642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12"/>
            <w:r w:rsidRPr="4C7596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9</w:t>
            </w:r>
            <w:commentRangeEnd w:id="12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12"/>
            </w:r>
          </w:p>
        </w:tc>
      </w:tr>
      <w:tr w:rsidR="00856861" w14:paraId="33382491" w14:textId="77777777" w:rsidTr="4C759642">
        <w:trPr>
          <w:trHeight w:val="315"/>
        </w:trPr>
        <w:tc>
          <w:tcPr>
            <w:tcW w:w="2022" w:type="dxa"/>
            <w:vMerge/>
          </w:tcPr>
          <w:p w14:paraId="71BB1D66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63B5C9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641B0DE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2.40 (0.47)</w:t>
            </w:r>
          </w:p>
        </w:tc>
        <w:tc>
          <w:tcPr>
            <w:tcW w:w="1526" w:type="dxa"/>
            <w:vMerge/>
          </w:tcPr>
          <w:p w14:paraId="112B0E1E" w14:textId="77777777" w:rsidR="00856861" w:rsidRDefault="00856861" w:rsidP="006B532A"/>
        </w:tc>
        <w:tc>
          <w:tcPr>
            <w:tcW w:w="1427" w:type="dxa"/>
            <w:vMerge/>
          </w:tcPr>
          <w:p w14:paraId="3BC943BB" w14:textId="77777777" w:rsidR="00856861" w:rsidRDefault="00856861" w:rsidP="006B532A"/>
        </w:tc>
      </w:tr>
      <w:tr w:rsidR="00856861" w14:paraId="40FCDC0C" w14:textId="77777777" w:rsidTr="4C759642">
        <w:trPr>
          <w:trHeight w:val="300"/>
        </w:trPr>
        <w:tc>
          <w:tcPr>
            <w:tcW w:w="2022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BDF9B08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3D1003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3-HK</w:t>
            </w:r>
          </w:p>
        </w:tc>
        <w:tc>
          <w:tcPr>
            <w:tcW w:w="200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C4B38E8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20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D2DC33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0.029 (0.0088)</w:t>
            </w:r>
          </w:p>
        </w:tc>
        <w:tc>
          <w:tcPr>
            <w:tcW w:w="1526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05641AF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427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822900B" w14:textId="77777777" w:rsidR="00856861" w:rsidRDefault="4C759642" w:rsidP="006B532A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commentRangeStart w:id="13"/>
            <w:r w:rsidRPr="4C7596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</w:t>
            </w:r>
            <w:commentRangeEnd w:id="13"/>
            <w:r w:rsidR="00856861">
              <w:rPr>
                <w:rStyle w:val="CommentReference"/>
                <w:rFonts w:ascii="Arial" w:eastAsia="Arial" w:hAnsi="Arial" w:cs="Arial"/>
                <w:color w:val="000000" w:themeColor="text1"/>
                <w:sz w:val="20"/>
                <w:szCs w:val="20"/>
              </w:rPr>
              <w:commentReference w:id="13"/>
            </w:r>
          </w:p>
        </w:tc>
      </w:tr>
      <w:tr w:rsidR="00856861" w14:paraId="3C0BF736" w14:textId="77777777" w:rsidTr="4C759642">
        <w:trPr>
          <w:trHeight w:val="315"/>
        </w:trPr>
        <w:tc>
          <w:tcPr>
            <w:tcW w:w="2022" w:type="dxa"/>
            <w:vMerge/>
          </w:tcPr>
          <w:p w14:paraId="3F92A156" w14:textId="77777777" w:rsidR="00856861" w:rsidRDefault="00856861" w:rsidP="006B532A"/>
        </w:tc>
        <w:tc>
          <w:tcPr>
            <w:tcW w:w="2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442613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BA87B7">
              <w:rPr>
                <w:rFonts w:ascii="Arial" w:eastAsia="Arial" w:hAnsi="Arial" w:cs="Arial"/>
                <w:sz w:val="20"/>
                <w:szCs w:val="20"/>
              </w:rPr>
              <w:t xml:space="preserve">w8 </w:t>
            </w:r>
          </w:p>
        </w:tc>
        <w:tc>
          <w:tcPr>
            <w:tcW w:w="203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758BD6" w14:textId="77777777" w:rsidR="00856861" w:rsidRDefault="00856861" w:rsidP="006B532A">
            <w:pPr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A59BF08">
              <w:rPr>
                <w:rFonts w:ascii="Arial" w:eastAsia="Arial" w:hAnsi="Arial" w:cs="Arial"/>
                <w:sz w:val="20"/>
                <w:szCs w:val="20"/>
              </w:rPr>
              <w:t>0.029 (0.0080)</w:t>
            </w:r>
          </w:p>
        </w:tc>
        <w:tc>
          <w:tcPr>
            <w:tcW w:w="1526" w:type="dxa"/>
            <w:vMerge/>
          </w:tcPr>
          <w:p w14:paraId="148237A2" w14:textId="77777777" w:rsidR="00856861" w:rsidRDefault="00856861" w:rsidP="006B532A"/>
        </w:tc>
        <w:tc>
          <w:tcPr>
            <w:tcW w:w="1427" w:type="dxa"/>
            <w:vMerge/>
          </w:tcPr>
          <w:p w14:paraId="629CFFBE" w14:textId="77777777" w:rsidR="00856861" w:rsidRDefault="00856861" w:rsidP="006B532A"/>
        </w:tc>
      </w:tr>
    </w:tbl>
    <w:p w14:paraId="3217AEA1" w14:textId="77777777" w:rsidR="00856861" w:rsidRPr="00664C8A" w:rsidRDefault="00856861" w:rsidP="0085686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* p&lt;0.05; **p&lt;0.01; ***p&lt;0.001.</w:t>
      </w:r>
    </w:p>
    <w:p w14:paraId="5193326D" w14:textId="70DB5459" w:rsidR="00856861" w:rsidRPr="00664C8A" w:rsidRDefault="00856861" w:rsidP="00856861">
      <w:pPr>
        <w:tabs>
          <w:tab w:val="left" w:pos="2552"/>
        </w:tabs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664C8A">
        <w:rPr>
          <w:rFonts w:ascii="Times New Roman" w:hAnsi="Times New Roman" w:cs="Times New Roman"/>
          <w:sz w:val="20"/>
          <w:szCs w:val="20"/>
          <w:lang w:val="en-GB"/>
        </w:rPr>
        <w:t xml:space="preserve">All decimal values given to two significant figures. Missing data: PA (n=1), LK (n=1). </w:t>
      </w: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Abbreviations: BL, baseline; K</w:t>
      </w:r>
      <w:r w:rsidR="003F07F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YN</w:t>
      </w: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A, kynurenic acid; Kyn, kynurenine; NAA, nicotinamide; P</w:t>
      </w:r>
      <w:r w:rsidR="003F07F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IC</w:t>
      </w: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, picolinic acid; </w:t>
      </w:r>
      <w:r w:rsidR="003F07F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QUIN</w:t>
      </w:r>
      <w:r w:rsidRPr="00664C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, quinolinic acid; s.d., standard deviation; Trp, tryptophan; 3-HK, 3-hydroxykynurenine.</w:t>
      </w:r>
    </w:p>
    <w:p w14:paraId="40081D9C" w14:textId="77777777" w:rsidR="00856861" w:rsidRDefault="00856861" w:rsidP="00856861">
      <w:pPr>
        <w:tabs>
          <w:tab w:val="left" w:pos="2552"/>
        </w:tabs>
        <w:spacing w:line="480" w:lineRule="auto"/>
        <w:rPr>
          <w:rFonts w:ascii="Times New Roman" w:hAnsi="Times New Roman" w:cs="Times New Roman"/>
          <w:lang w:val="en-GB"/>
        </w:rPr>
      </w:pPr>
    </w:p>
    <w:p w14:paraId="62A6A489" w14:textId="6AAE68E9" w:rsidR="00856861" w:rsidRPr="005C1989" w:rsidRDefault="00856861">
      <w:pPr>
        <w:rPr>
          <w:rFonts w:ascii="Times New Roman" w:hAnsi="Times New Roman" w:cs="Times New Roman"/>
          <w:u w:val="single"/>
          <w:lang w:val="en-GB"/>
        </w:rPr>
      </w:pPr>
    </w:p>
    <w:sectPr w:rsidR="00856861" w:rsidRPr="005C1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Jesper Lindahl" w:date="2026-03-01T19:25:00Z" w:initials="JL">
    <w:p w14:paraId="7BB84F4F" w14:textId="504135DB" w:rsidR="00000000" w:rsidRDefault="00000000">
      <w:r>
        <w:annotationRef/>
      </w:r>
      <w:r w:rsidRPr="624DCD31">
        <w:t>0.175 FDR corrected</w:t>
      </w:r>
    </w:p>
  </w:comment>
  <w:comment w:id="1" w:author="Jesper Lindahl" w:date="2026-03-01T19:25:00Z" w:initials="JL">
    <w:p w14:paraId="36A2AFE1" w14:textId="3BF352CC" w:rsidR="00000000" w:rsidRDefault="00000000">
      <w:r>
        <w:annotationRef/>
      </w:r>
      <w:r w:rsidRPr="70604EDB">
        <w:t>0.997 FDR corrected</w:t>
      </w:r>
    </w:p>
  </w:comment>
  <w:comment w:id="2" w:author="Jesper Lindahl" w:date="2026-03-01T19:25:00Z" w:initials="JL">
    <w:p w14:paraId="132FD320" w14:textId="3FDC1F8E" w:rsidR="00000000" w:rsidRDefault="00000000">
      <w:r>
        <w:annotationRef/>
      </w:r>
      <w:r w:rsidRPr="2A91C684">
        <w:t>0.777 FDR corrected</w:t>
      </w:r>
    </w:p>
  </w:comment>
  <w:comment w:id="3" w:author="Jesper Lindahl" w:date="2026-03-01T19:26:00Z" w:initials="JL">
    <w:p w14:paraId="1271CC30" w14:textId="2905FD11" w:rsidR="00000000" w:rsidRDefault="00000000">
      <w:r>
        <w:annotationRef/>
      </w:r>
      <w:r w:rsidRPr="3E1B3CE7">
        <w:t>0.6953333 FDR corrected</w:t>
      </w:r>
    </w:p>
  </w:comment>
  <w:comment w:id="4" w:author="Jesper Lindahl" w:date="2026-03-01T19:26:00Z" w:initials="JL">
    <w:p w14:paraId="209DB7C8" w14:textId="182518BF" w:rsidR="00000000" w:rsidRDefault="00000000">
      <w:r>
        <w:annotationRef/>
      </w:r>
      <w:r w:rsidRPr="0B7E0531">
        <w:t>0.6953333 FDR corrected</w:t>
      </w:r>
    </w:p>
  </w:comment>
  <w:comment w:id="5" w:author="Jesper Lindahl" w:date="2026-03-01T19:26:00Z" w:initials="JL">
    <w:p w14:paraId="7E2071AC" w14:textId="148D2548" w:rsidR="00000000" w:rsidRDefault="00000000">
      <w:r>
        <w:annotationRef/>
      </w:r>
      <w:r w:rsidRPr="258128FC">
        <w:t>0.997 FDR corrected</w:t>
      </w:r>
    </w:p>
  </w:comment>
  <w:comment w:id="6" w:author="Jesper Lindahl" w:date="2026-03-01T19:27:00Z" w:initials="JL">
    <w:p w14:paraId="3975188E" w14:textId="3CD78078" w:rsidR="00000000" w:rsidRDefault="00000000">
      <w:r>
        <w:annotationRef/>
      </w:r>
      <w:r w:rsidRPr="19DDD56D">
        <w:t>0.997 FDR corrected</w:t>
      </w:r>
    </w:p>
  </w:comment>
  <w:comment w:id="7" w:author="Jesper Lindahl" w:date="2026-03-01T19:28:00Z" w:initials="JL">
    <w:p w14:paraId="73656050" w14:textId="1DEF03E7" w:rsidR="00000000" w:rsidRDefault="00000000">
      <w:r>
        <w:annotationRef/>
      </w:r>
      <w:r w:rsidRPr="1922316D">
        <w:t>0.014 FDR corrected</w:t>
      </w:r>
    </w:p>
  </w:comment>
  <w:comment w:id="8" w:author="Jesper Lindahl" w:date="2026-03-01T19:28:00Z" w:initials="JL">
    <w:p w14:paraId="54DF8369" w14:textId="7039E836" w:rsidR="00000000" w:rsidRDefault="00000000">
      <w:r>
        <w:annotationRef/>
      </w:r>
      <w:r w:rsidRPr="16224389">
        <w:t>0.81 FDR corrected</w:t>
      </w:r>
    </w:p>
  </w:comment>
  <w:comment w:id="9" w:author="Jesper Lindahl" w:date="2026-03-01T19:29:00Z" w:initials="JL">
    <w:p w14:paraId="26E2B34D" w14:textId="6C964E60" w:rsidR="00000000" w:rsidRDefault="00000000">
      <w:r>
        <w:annotationRef/>
      </w:r>
      <w:r w:rsidRPr="0F39A7C2">
        <w:t>0.6183333 FDR corrected</w:t>
      </w:r>
    </w:p>
  </w:comment>
  <w:comment w:id="10" w:author="Jesper Lindahl" w:date="2026-03-01T19:29:00Z" w:initials="JL">
    <w:p w14:paraId="21841368" w14:textId="43D69DA2" w:rsidR="00000000" w:rsidRDefault="00000000">
      <w:r>
        <w:annotationRef/>
      </w:r>
      <w:r w:rsidRPr="1FA4DB36">
        <w:t>0.5075 FDR corrected</w:t>
      </w:r>
    </w:p>
  </w:comment>
  <w:comment w:id="11" w:author="Jesper Lindahl" w:date="2026-03-01T19:29:00Z" w:initials="JL">
    <w:p w14:paraId="78F1D70A" w14:textId="0D0DA99F" w:rsidR="00000000" w:rsidRDefault="00000000">
      <w:r>
        <w:annotationRef/>
      </w:r>
      <w:r w:rsidRPr="345C34CB">
        <w:t>0.6183333 FDR corrected</w:t>
      </w:r>
    </w:p>
  </w:comment>
  <w:comment w:id="12" w:author="Jesper Lindahl" w:date="2026-03-01T19:30:00Z" w:initials="JL">
    <w:p w14:paraId="1B443EA2" w14:textId="3A62573A" w:rsidR="00000000" w:rsidRDefault="00000000">
      <w:r>
        <w:annotationRef/>
      </w:r>
      <w:r w:rsidRPr="4062119A">
        <w:t>0.5075 FDR corrected</w:t>
      </w:r>
    </w:p>
  </w:comment>
  <w:comment w:id="13" w:author="Jesper Lindahl" w:date="2026-03-01T19:30:00Z" w:initials="JL">
    <w:p w14:paraId="21D178C3" w14:textId="165F0040" w:rsidR="00000000" w:rsidRDefault="00000000">
      <w:r>
        <w:annotationRef/>
      </w:r>
      <w:r w:rsidRPr="7705856E">
        <w:t>0.35 FDR correc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BB84F4F" w15:done="1"/>
  <w15:commentEx w15:paraId="36A2AFE1" w15:done="1"/>
  <w15:commentEx w15:paraId="132FD320" w15:done="1"/>
  <w15:commentEx w15:paraId="1271CC30" w15:done="1"/>
  <w15:commentEx w15:paraId="209DB7C8" w15:done="1"/>
  <w15:commentEx w15:paraId="7E2071AC" w15:done="1"/>
  <w15:commentEx w15:paraId="3975188E" w15:done="1"/>
  <w15:commentEx w15:paraId="73656050" w15:done="1"/>
  <w15:commentEx w15:paraId="54DF8369" w15:done="1"/>
  <w15:commentEx w15:paraId="26E2B34D" w15:done="1"/>
  <w15:commentEx w15:paraId="21841368" w15:done="1"/>
  <w15:commentEx w15:paraId="78F1D70A" w15:done="1"/>
  <w15:commentEx w15:paraId="1B443EA2" w15:done="1"/>
  <w15:commentEx w15:paraId="21D178C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0F65A73" w16cex:dateUtc="2026-03-01T18:25:00Z"/>
  <w16cex:commentExtensible w16cex:durableId="3BDDD44A" w16cex:dateUtc="2026-03-01T18:25:00Z"/>
  <w16cex:commentExtensible w16cex:durableId="2A07350C" w16cex:dateUtc="2026-03-01T18:25:00Z"/>
  <w16cex:commentExtensible w16cex:durableId="40C55786" w16cex:dateUtc="2026-03-01T18:26:00Z"/>
  <w16cex:commentExtensible w16cex:durableId="3D441508" w16cex:dateUtc="2026-03-01T18:26:00Z"/>
  <w16cex:commentExtensible w16cex:durableId="52A72947" w16cex:dateUtc="2026-03-01T18:26:00Z"/>
  <w16cex:commentExtensible w16cex:durableId="67108EA6" w16cex:dateUtc="2026-03-01T18:27:00Z"/>
  <w16cex:commentExtensible w16cex:durableId="0C7E9130" w16cex:dateUtc="2026-03-01T18:28:00Z"/>
  <w16cex:commentExtensible w16cex:durableId="0A8CDED5" w16cex:dateUtc="2026-03-01T18:28:00Z"/>
  <w16cex:commentExtensible w16cex:durableId="785ABFB2" w16cex:dateUtc="2026-03-01T18:29:00Z"/>
  <w16cex:commentExtensible w16cex:durableId="24C73B04" w16cex:dateUtc="2026-03-01T18:29:00Z"/>
  <w16cex:commentExtensible w16cex:durableId="6DE64136" w16cex:dateUtc="2026-03-01T18:29:00Z"/>
  <w16cex:commentExtensible w16cex:durableId="17F9ECAC" w16cex:dateUtc="2026-03-01T18:30:00Z"/>
  <w16cex:commentExtensible w16cex:durableId="6FFFEA1C" w16cex:dateUtc="2026-03-01T18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BB84F4F" w16cid:durableId="00F65A73"/>
  <w16cid:commentId w16cid:paraId="36A2AFE1" w16cid:durableId="3BDDD44A"/>
  <w16cid:commentId w16cid:paraId="132FD320" w16cid:durableId="2A07350C"/>
  <w16cid:commentId w16cid:paraId="1271CC30" w16cid:durableId="40C55786"/>
  <w16cid:commentId w16cid:paraId="209DB7C8" w16cid:durableId="3D441508"/>
  <w16cid:commentId w16cid:paraId="7E2071AC" w16cid:durableId="52A72947"/>
  <w16cid:commentId w16cid:paraId="3975188E" w16cid:durableId="67108EA6"/>
  <w16cid:commentId w16cid:paraId="73656050" w16cid:durableId="0C7E9130"/>
  <w16cid:commentId w16cid:paraId="54DF8369" w16cid:durableId="0A8CDED5"/>
  <w16cid:commentId w16cid:paraId="26E2B34D" w16cid:durableId="785ABFB2"/>
  <w16cid:commentId w16cid:paraId="21841368" w16cid:durableId="24C73B04"/>
  <w16cid:commentId w16cid:paraId="78F1D70A" w16cid:durableId="6DE64136"/>
  <w16cid:commentId w16cid:paraId="1B443EA2" w16cid:durableId="17F9ECAC"/>
  <w16cid:commentId w16cid:paraId="21D178C3" w16cid:durableId="6FFFEA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sper Lindahl">
    <w15:presenceInfo w15:providerId="AD" w15:userId="S::je3138li@lu.se::4d08b228-bc74-4d6a-9631-be0a8f6ec8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861"/>
    <w:rsid w:val="00143EF2"/>
    <w:rsid w:val="001A1FF9"/>
    <w:rsid w:val="002C08BA"/>
    <w:rsid w:val="003E56BA"/>
    <w:rsid w:val="003F07F3"/>
    <w:rsid w:val="005121D5"/>
    <w:rsid w:val="005C1989"/>
    <w:rsid w:val="005F3164"/>
    <w:rsid w:val="0060486E"/>
    <w:rsid w:val="00664C8A"/>
    <w:rsid w:val="007D611E"/>
    <w:rsid w:val="00856861"/>
    <w:rsid w:val="00952F28"/>
    <w:rsid w:val="00CC6C77"/>
    <w:rsid w:val="00EE584C"/>
    <w:rsid w:val="38409C27"/>
    <w:rsid w:val="43B11AFC"/>
    <w:rsid w:val="4C759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F2985"/>
  <w15:chartTrackingRefBased/>
  <w15:docId w15:val="{1F8B7C86-0DD6-416C-A859-1B67E729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68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8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8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8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8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8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8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8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8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8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8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8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6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8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8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6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8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861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7</Words>
  <Characters>6188</Characters>
  <Application>Microsoft Office Word</Application>
  <DocSecurity>0</DocSecurity>
  <Lines>51</Lines>
  <Paragraphs>14</Paragraphs>
  <ScaleCrop>false</ScaleCrop>
  <Company/>
  <LinksUpToDate>false</LinksUpToDate>
  <CharactersWithSpaces>7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Lindahl</dc:creator>
  <cp:keywords/>
  <dc:description/>
  <cp:lastModifiedBy>Jesper Lindahl</cp:lastModifiedBy>
  <cp:revision>13</cp:revision>
  <dcterms:created xsi:type="dcterms:W3CDTF">2025-05-28T13:52:00Z</dcterms:created>
  <dcterms:modified xsi:type="dcterms:W3CDTF">2026-03-10T21:05:00Z</dcterms:modified>
</cp:coreProperties>
</file>